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6476365</wp:posOffset>
                </wp:positionH>
                <wp:positionV relativeFrom="paragraph">
                  <wp:posOffset>25400</wp:posOffset>
                </wp:positionV>
                <wp:extent cx="523875" cy="215265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2pt;mso-position-vertical-relative:text;margin-left:50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507105</wp:posOffset>
                </wp:positionH>
                <wp:positionV relativeFrom="paragraph">
                  <wp:posOffset>25400</wp:posOffset>
                </wp:positionV>
                <wp:extent cx="523875" cy="21526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2pt;mso-position-vertical-relative:text;margin-left:27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941705</wp:posOffset>
                </wp:positionH>
                <wp:positionV relativeFrom="paragraph">
                  <wp:posOffset>25400</wp:posOffset>
                </wp:positionV>
                <wp:extent cx="523875" cy="21526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2pt;mso-position-vertical-relative:text;margin-left:74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251835</wp:posOffset>
                </wp:positionH>
                <wp:positionV relativeFrom="paragraph">
                  <wp:posOffset>-5080</wp:posOffset>
                </wp:positionV>
                <wp:extent cx="1124585" cy="5179695"/>
                <wp:effectExtent l="6985" t="6985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4640" cy="51796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6.05pt;margin-top:-0.4pt;width:88.5pt;height:407.8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272530</wp:posOffset>
                </wp:positionH>
                <wp:positionV relativeFrom="paragraph">
                  <wp:posOffset>-5080</wp:posOffset>
                </wp:positionV>
                <wp:extent cx="1098550" cy="5179695"/>
                <wp:effectExtent l="6350" t="6985" r="6350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8720" cy="51796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93.9pt;margin-top:-0.4pt;width:86.45pt;height:407.8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3030" distR="113030" simplePos="0" locked="0" layoutInCell="0" allowOverlap="1" relativeHeight="5">
                <wp:simplePos x="0" y="0"/>
                <wp:positionH relativeFrom="column">
                  <wp:posOffset>8887460</wp:posOffset>
                </wp:positionH>
                <wp:positionV relativeFrom="paragraph">
                  <wp:posOffset>-5715</wp:posOffset>
                </wp:positionV>
                <wp:extent cx="4445" cy="516128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699.8pt;margin-top:-0.4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877935</wp:posOffset>
                </wp:positionH>
                <wp:positionV relativeFrom="paragraph">
                  <wp:posOffset>-5715</wp:posOffset>
                </wp:positionV>
                <wp:extent cx="38100" cy="1270"/>
                <wp:effectExtent l="635" t="6350" r="635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520" cy="1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99.05pt;margin-top:-0.45pt;width:3pt;height:0.1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α    .....................................GDVQCMRWIFENWRLDAIGEHERPA............AKEPVLCGDVQATSRKFEEGSFAN.......STDQEPT.RPQPGGG:151        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α    .....................................GDVQCMRWIFENWRLDAIGDHERPA............AKEPVLCGDVQATSRKFEEGSFAN.......STDQEPT.RPQPGGG:15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α   .....................................GDVQCMRWIFENWRLDAIGDHERPA............AKEPVPGGDVQATSRKFEEGSFAN.......STDQEPT.RPQPSGG:15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α    .....................................GDVQCMRWIFENWRLDAIGDRERPP............AREPVPGGNVQATSRKFEEGSFAN.......STEQEPA.GPPPSGG:15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α    .....................................GDVQCMRWIFENWRLDAIGDHEKPP............AREPVPGGNVQATSRKFEEGSFAN.......SIDQEPA.GPRPSGG:15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α    .....................................GDVQCMRWIFENWRLDAIGDHEKPP............AKESVPGGNVQATSRKFEEGSFAN.......SINQEPA.GPRPSGG:15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α    .....................................GDVQCMRWIFENWRLDAIGDHERPA............AREPVSGGNVQATSRKFEEGSFTN.......SSDQEPE.GLRPSGG:15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α    .....................................GDVQCMRWIFENWSLDAIGDHERPA............GKEPVSGGNVQATSRKFEEGSFTN.......SSDLEP..GPQLSGG:15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α    .....................................GDVQSMRWIFENWSLDAIGEHELPQR.........LAEAEAVPGGDVRATSRKFEEGSFA........AKDPAPA.KPGPIQG:14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g</w:t>
      </w:r>
      <w:r>
        <w:rPr>
          <w:rStyle w:val="HTMLCode"/>
          <w:sz w:val="18"/>
          <w:szCs w:val="18"/>
        </w:rPr>
        <w:t xml:space="preserve"> Xin     .....................................GEVQSMRWIFENWALDSIGDHQ..AT.......KKMMEDEIIPGGDVKSTSLRFENQSVNGDYLSTTAKVSETDL.....ARG:17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α    .....................................GEVQSMRWIFENWTLDSIGEHQ..AA.......KKLAEEEAIPSGDVKNRSMRFESPLPNGN..GPSAKVSETEQ.....TKG:18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α    .....................................GEVQSMRWIFENWNLDAIGEHQ..GS.......KKLVDEEGVLGGNVKDTSMFFKGQPSEGG...LPESLPGKDQ.....TKG:8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α15  .....................................GEVQSMKWIFENWNLDNIGEPH.ET........KKLLYEEELRGGDVRGTSSMFEHAGNAQQRSAERQASVR..........G:16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α296 .....................................GEVQSMKWIFENWNLDNIGEPHET........ KKLLYDEELKGGDVRGTSSKFEHVENAQQRSTERQAS..........VRG:16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α3   .....................................VEVHSMRWIFENWTLDNIGDPH.AT........KKLLDGEELKGGNVRDTSSMFESIDSTQHMSAKRQTSVR..........G:16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α17  .....................................GEVQSMKWIFENWTLDNIGDPH.ET........RKLLLEEELKGGDVRNTSLVFEGNDSRVLKPVERQTSVM..........G:16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α2   .....................................GEVQSMRWIFENWTLDNIGDPH.ET........KKLLCEENPQGGDVKGKSSLFEHSTFDSQHAAGAERAGVVR........G:169</w:t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42315</wp:posOffset>
                </wp:positionH>
                <wp:positionV relativeFrom="paragraph">
                  <wp:posOffset>10160</wp:posOffset>
                </wp:positionV>
                <wp:extent cx="1085215" cy="2962910"/>
                <wp:effectExtent l="6985" t="6350" r="5715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5040" cy="29628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8.45pt;margin-top:0.8pt;width:85.4pt;height:233.2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β    ADVQQARYVFENTNDSS..QKDLNSEREYLEWDEILKGEVQSIRWIFENQPLDSINNGSPDEGDI....SRGIADQEIIAGGDVKYTTWMFETQPIDTLGAYSSDTVENAEK.IPELARG:64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β    ADVQQARYVFENTNDSS..QKDLNSEREYLEWDEILKGEVQSIRWIFENQPLDSINNGSPDEGDI....SRGIADQEIIAGGDVKYTTWMFETQPIDTLGAHSSDTVENAEK.IPELARG:58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β   ADVQQARYVFENTNDSS..QKDLNSEREYLEWDEILKGEVQSIRWIFENQPLDSINNGSPDEGDI....SRGVADQEIIAGGDVKYTTWMFETQPIDTLGAHSSDTVENAEK.IPELARG:655</w:t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β    ADVQQARYVFENTNDSS..QKTLNSEREHLEWDEILKGEVQSMRWIFENQPLDSINNGSPDEDNI....NKGIAGQEIIAGGDVKYTTWMFETQPIDTLGDHSSGTEENAEK.IPELARG:46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β    ADVQQARYVFENSNDSS..QKHLNSEREHLEWDEILKGEVQSMRWIFENQPLDSINNGSPDEDHI....SKGIADQEIIAGGDVKYTTWMFETKPIDTLGDHSFATEENAEK.IPELARG:42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β    ADVQQARYVFENTNDSS..QKGLNSEREHVEWDEILKGEVQSMRWIFENQPLDSINNGSPDEDNI....SKGIADQEIIAGGDVKYTTWMFETQPIDTLGDHSSGTEKHAEK.IPELARG:46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β    ADVQKARYVFENTNDSS..QKDLNSERENLEWDEILKGEVQSIRWIFENQPLDSINHGSTDEGYT....SKGIADQELIAGSDVKYTTWMFETQPIDALGIPSAGTEGNTEK.IPELARG:42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β    AGVQQARYVFENTNDSS..QKDLSSERENLEWDEILKGEVQSIRWIFENQPLDSINQGFTDEAYT....SKGIADQELIAGGDVKYTTWMFETQPIDALGVPSAGTEENTEK.IPELAKG:41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β    ADVQQTRYVFENTGDSQ..QKCLNPEREYLEWDEILKGEVQSMRWIFENQPLDSIKDQSPDEGNG....KKSIADQEIIAGGDVKYTTWMFETQPIDTLGFHSSGSPESNEK.VPELARG:46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β    GDVRQARYIFENSESSP..QKCMSPEREYLEWDEILKGEVQSMRWIFENQPLDLIRDESPDPND.....VKSIGDQEIIAGGDVKYTTWMFETQPMDSLGAHTSESPENADG.VPELACG:32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β    GDVQQVKYAFENPVGSP..QKCISPEREYLEWDEILKGEVQSMRWVFENQPLDSIKDESPEPSH.....IKRIGEQEIIAGGDVKYATWMFETKPIDALGVDISTATENIEK.VPDLARG:41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2   ........................................................................................................................: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46  NKLHSCEYIYEDDVVH.....DDINYDQCEEWEEILPGDVQSMRWIFENKPLDTIRDESRSEEDD....EGKITQQEIILGKDVKRTAWMFETKPMDELSTRNISMTEYKNK.FNKIDKG:46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6  NQSESKEFMHEDDAGGP....DDVNDEEYVEWEEILPGEVQAMRWKFENKPLDTIKDEA............QITEQEMILGKDVRRTAWMFETKPMDELTSHNINSTEYKNK.FNKCDKG:38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1  NQVQRQVCAYEDDGGSP....EDIYDEEYEEWEEIVPGEVQAVRWMFENKPLDAIKDETPEEDEQ....NKRFTEQEMIWGKDVRRTAWMFETKPMDELGSVNTNSTDYKNK.FNKLEKG:26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NA  GDVQEAAYQFEHTGRNS....NGSPDREYLEWDEILRGEVQSMRWMFENKPLDCIKDDSDNEEE.....SRKIVQQEFVAGGDVRNTALMFEMQPIDEVGQKRDSKRNYL...VNEVGKR:28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3   ........................................................................................................................:14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36  GDVQQACYMFENDCN....SPCSSPDRDSVEWEEILKGEVQSVRWMFENKPLDTIKDESPDESE.....GKSIAHQEIIAGKDVKYTAWIFETQPMDALGTDTAGEAEESQK.SAAMARG:66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   GDVQQACYLFENDGNGS..SKCSSPDREYVEWDEILKGEVQSMRWMFENKPLDTIKDDNPGEDQ.....VGNIAQQEIIAGKDVRHTAWMFETRPIDALGTDAVDATGQSQKSTADLARG:44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   SEVQQTRFRFENDGDDS..SECSSPDNESVEWDEILKGEVQSRRWMFENKPLDTIKDDSLDEIE.....ERNIAQQEIIAGKDVRHTAWMFETQPIDALGTEASETQDQSEK.QNDLARG:39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6   RDIQQARYVFENSGSTSP.GKCISPEREYMEWDEILKGEVQSMRWMFENKPLDSIKDVTPDEDE.....GKNIAQQEIIAGKDVKYTMWMFETQPIDALGTEKSDSAEHGGK..HELARG:717</w:t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19  RDIQQARYVFENSGSTSP.GKCISPEREYMEWDEILKGEVQSMRWMFENKPLDSIKDVTPDEDE.....GKNIAQQEIIAGKDVKYTMWMFETQPIDALGTEKSDSAEHGGK..HELARG:459</w:t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877935</wp:posOffset>
                </wp:positionH>
                <wp:positionV relativeFrom="paragraph">
                  <wp:posOffset>114300</wp:posOffset>
                </wp:positionV>
                <wp:extent cx="38100" cy="1270"/>
                <wp:effectExtent l="635" t="6350" r="635" b="63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520" cy="14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99.05pt;margin-top:9pt;width:3pt;height:0.0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Style w:val="HTMLCode"/>
          <w:i/>
          <w:sz w:val="18"/>
          <w:szCs w:val="18"/>
        </w:rPr>
        <w:t>Pm</w:t>
      </w:r>
      <w:r>
        <w:rPr>
          <w:rStyle w:val="HTMLCode"/>
          <w:sz w:val="18"/>
          <w:szCs w:val="18"/>
        </w:rPr>
        <w:t xml:space="preserve"> Xin     GDPQQARWLYEQGLAGPSPPPPPQGDRECLEWDEILRGEVRSMRWMFETQPLDTIREPGTPDPNAGGSGGGGGGGGDPIPCGDVRYTAWKFETQPLDSLAVHSADKATKDAR....AGKG:271</w:t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rFonts w:eastAsia="Courier New"/>
          <w:sz w:val="18"/>
          <w:szCs w:val="18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6386195</wp:posOffset>
                </wp:positionH>
                <wp:positionV relativeFrom="paragraph">
                  <wp:posOffset>24130</wp:posOffset>
                </wp:positionV>
                <wp:extent cx="523875" cy="21526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1.9pt;mso-position-vertical-relative:text;margin-left:50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580130</wp:posOffset>
                </wp:positionH>
                <wp:positionV relativeFrom="paragraph">
                  <wp:posOffset>14605</wp:posOffset>
                </wp:positionV>
                <wp:extent cx="523875" cy="21526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1.15pt;mso-position-vertical-relative:text;margin-left:281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902335</wp:posOffset>
                </wp:positionH>
                <wp:positionV relativeFrom="paragraph">
                  <wp:posOffset>5715</wp:posOffset>
                </wp:positionV>
                <wp:extent cx="523875" cy="21526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0.45pt;mso-position-vertical-relative:text;margin-left:71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46250</wp:posOffset>
                </wp:positionH>
                <wp:positionV relativeFrom="paragraph">
                  <wp:posOffset>-5080</wp:posOffset>
                </wp:positionV>
                <wp:extent cx="5715" cy="5166995"/>
                <wp:effectExtent l="6350" t="635" r="6350" b="63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120" cy="51674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7.5pt;margin-top:-0.4pt;width:0.4pt;height:406.85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51205</wp:posOffset>
                </wp:positionH>
                <wp:positionV relativeFrom="paragraph">
                  <wp:posOffset>-5080</wp:posOffset>
                </wp:positionV>
                <wp:extent cx="985520" cy="3175"/>
                <wp:effectExtent l="635" t="6350" r="635" b="635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5680" cy="36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9.15pt;margin-top:-0.4pt;width:77.55pt;height:0.2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19145</wp:posOffset>
                </wp:positionH>
                <wp:positionV relativeFrom="paragraph">
                  <wp:posOffset>-4445</wp:posOffset>
                </wp:positionV>
                <wp:extent cx="1118235" cy="5165725"/>
                <wp:effectExtent l="6985" t="6985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8160" cy="516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1.35pt;margin-top:-0.35pt;width:88pt;height:406.7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129020</wp:posOffset>
                </wp:positionH>
                <wp:positionV relativeFrom="paragraph">
                  <wp:posOffset>-4445</wp:posOffset>
                </wp:positionV>
                <wp:extent cx="1099185" cy="5165725"/>
                <wp:effectExtent l="6985" t="6985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9080" cy="516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82.6pt;margin-top:-0.35pt;width:86.5pt;height:406.7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α    DVRAARWLFETKPLDELT....GQAKELEATVREPAASGDVQGTRMLFETRPLDRLGSRPSLQEQSPLELRSEIQELK.GDVKKTVKLFQTEPLCAIQDAEGAIHEVKAACREEIQS...:26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α    DVRAARWLFETKPLDELT....GQAKELEATVREPAASGDVQGTRMLFETRPLDRLGSRPSLQEQSPLELRSEIQELK.GDVKKTVKLFQTEPLCAIQDAEGAIHEVKAACREEIQS...:26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α   DVRAARWLFETKPLDELT....GQAKELEATVREPAASGDVQGTRMLFETRPLDRLGSRPSLQEQSPLELRSEIQELK.GDVKKTVKLFQTEPLCAIQDAEGAIHEVKAACREEIQS...:26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α    DVRAARQLFETKPLDELT....GQAEALEAAVKEPEASGDVQGTRMLFETRPLDRLGSRPSIQEQSPLELRSEIQELK.GDVKKTVKLFQTEPLCAIQDAEGAIHEVKAACREEIQS...:26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α    DVRAARWLFETKPLDELT....GQTGAPEATVREPAASGDVRGTRMLFETRPLDRLGSRPSIQEQSPLELRSEIQELK.GDVKKTVKLFQTEPLCAIQDAEGAIHEVKAACREEIQS...:26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α    DVRAARQLFETKPLDALT....VRAEASEATVREPAASGDVQGTRMLFETRPLDRLGSRPSTQEQSPLELRSEIQELK.GDVKKTVKLFQTEPLCAIQDSEGAIHEVKAAYREEIQS...:26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α    DVQAARQMFETKPLDALR....GQEEATQTTMREPAATGDVQGTRKLFETRPLDRLGSRPSIQEQSPLELRSEIQELK.GDVKKTVKLFQTEPLCAIQDAEGTIHEVKAACREEIQS...:26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α    DVRATRQLFETKSLDALT....GQEEATQMTMKEPAVSGDVQGTRKLFETKPLDMLGSCPSIQDQSPLELRSEIQELK.GDVKKTVKLFQTEPLCAIQDAEGAIHEVKAACREEIQS...:26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α    DVQAARWLFETQPMDTLT....GQTDIQKAVLREAPPRGDVRSTRTLFETRPLDSLGRRASAQEQSPLQLRSEIQELK.GDVKKTVKLFQTEPLCAIQDAEGGIHEVKAACREEIQS...:25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g</w:t>
      </w:r>
      <w:r>
        <w:rPr>
          <w:rStyle w:val="HTMLCode"/>
          <w:sz w:val="18"/>
          <w:szCs w:val="18"/>
        </w:rPr>
        <w:t xml:space="preserve"> Xin     DVHTARWLFETQPLDSLNKLYSDETEMQEAVLKEPVQGGDVKGAKELFEAQSLDAIGRCCSVEEKSILQLKSEIQELK.GDVKKTIRLFQTEPLCAIRDKTGNIHEIKSVCREEIQS...:29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α    DVRTARWLFETQPLDALNKMYLDETDLQEAVLKEPVEKGDVKGAAQLFETHSLDALGRCCSVEEQSILQLKSEIQEHK.GDVKKTIKLFQTEPLCAIRDQTGHIHEIKSVCREEIQS...:29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α    DVKTALWLFETQSLDSMNKIYPEDTEVQEAILKEPVERGDVKSTKHLFETCSLSEVGRCNSVEENSILQLKSEIQELK.GDVRKTVKLFQTEPLCAIRDDNGNIHEIKSICREDTEA...:20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α15  DVRTSMWLFETQPLDVLNRRNSEEGEMVEAVLKEPIQLGDVRGTRQLFESRPLSDLGLCDSVDDHHVLKLRSELQEQR.GDIQKTLKVFQAEPHCAIRDNSGNIHEIRSICREEING...:28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α296 DVRTSMWLFETQPLDALNLLNREEGEMVEAVLKEPIQPGDVRGTRQLFESRPLSDLGRCGSIEDHSVLKLRSELQEQK.GDIQKTLKVFQSEPRCAIRDNSGNIHEIKSICREEING...:28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α3   DVRTSKWLFETQPLDSLNKSKRDEGELVEAVLKEPIQPGDVTGARLLFESKPLSDFGRCDSIEDHSFLKLRSELEEQK.GDVQKNLKLFQADPCCAIRDNSGNIHEIKSICREEINS...:28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α17  DVRTSMWLFETQPLDSFNKPKTEEGELVEALLREPIQPGNVRGTRLLFESKPLSDLGQCNSCEDHTFLKLKSELQEQK.GDVQKTVKLFQTDPGCAIRDNSGNIHEIKSICREEINS...:28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α2   DVRTATWLFETQPLDSISKSKIEDEEIVEVVLKEPVQKGDVTGARRLFETKPLDSLGRCCSVEDQHFLTLKSELQENK.GDVKKTVKLFQADPCCALRDSNGKIHEIKSICREEIMS...:28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β    DVCTARWMFETRPLDSMNKMHQSQ.EESAVTISKDITGGDVKTVRYMFETQHLDQLGQLHSVDEVHLLQLRSELKEIK.GNVKRSIKCFETQPLYVIRDGSGQMLEIKTVHREDVEK...:76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β    DVCTARWMFETRPLDSMNKMHQSQ.EESAVTISKDITGGDVKTVRYMFETQHLDQLGQLHSVDEVHLLQLRSELKEIK.GNVKRSIKCFETQPLYVIRDGSGQMLEIKTVHREDVEK...:69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β   DVCTARWMFETRPLDSMNKMHQSQ.EESAVTISKDITGGNVKTVRYMFETQHLDQLGQLHSVDEVHLLQLRSELKEIK.GNVKRSIKCFETQPLYVIRDGSGQMLEIKTVHREDVEK...:77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β    DVRTARWMFETKPLDSMNKMHQ...EESMVTATKDITGGDVKTVRYMFETQHLDQLGQLHSVDEVHLLQLRSELKEIK.GNVKRSIKCFETQPLYVIRDGLGQMLEIKTVHREDVEK...:58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β    DVRTARWMFETNPLDSMNKMHQSQ.EELVVPTIKDITGGDVKAVRYMFETQHLDQLGQLHSVDEVHLLQLRSELKEIK.GNVKRSIKCFETQPLYVIRDGLGQMLEIKTVHREDIEK...:53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β    DVHTARWMFETKPLDSMNKLHQSQ.EESIATAIKDITGGDVKTVRYMFETQHLDQLGQLHSVDEMHLLQLRSELKEIK.GNVKRSIKYFETQPLYVIRDGSGQMLEIKTVHREDVEK...:58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β    DVYTARWMFETRPLDSMNKMHECQ.EETASTLTKDITGGDVKTVRYMFETQQLDQLGQLHSVDELNLLQLRSELKEIK.GNVKRSIKCFETQPLYVIRDGSGQMLEIKTVQREDIEK...:53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β    DVCTARWMFETRPLDSMNKMHEWE.DETASTFIKDITGGDVKTVRYMFETQQLDQLGQLHSVDEMNLLQLRSELKEIK.GNVKRSIKCFETQPLYVIRDGSGQMLEIKTVQREDIEK...:53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β    DVRTATWMFETQPLDSMNKIYQDQQEGSEGIAIKDITGGDVKTVKYLFETQNLDQLGQLYSVDEANLLQLRSELKEIK.GNVKRSIKHFETQPLYVIKDDLGQILEIKTVHREDIEK...:58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β    DVRTATWMFETQPLDSMNKIHHTK.EDSDESCFKEITGGDVKTVKYMFETQHLDSLGQLYSVDETKLLQLRSELKEIK.GDVKRSIRHFETLPMYVIRNNLGQMLEIKTVQREDLER...:44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β    DVRTATWLFETQPLDCLNKIYKEDDLSNTLETTEEIKGGDVKLGKHLFESTFQN.........EISSLRLSSELEELK.GDVKTTIKQFETEPKYVLKDSSGKMLEIKTIRREDVEK...:52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2   ........................................................................................................................: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46  DVRAAAWLFETHRMDALNKMHKEEDLTKEILFT....ENDENSTIYMIDNKCMENLGHTETIDESHLLTLRSVLEEIK.GEVKTVTTTFDTQFKCVIMGQSSQLLEIKSVRKTETEL...:57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6  DVRAAAWLFETQTMDTLNKMHKEEDLTKEIVFT....EEDGNATIYMIDNKYMESLGHTETIDESHLLTLRSVLEEIH.GEVKTVTSTFDTQFKCIIMGQSSQMLEIKSVRKIESEL...:49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1  DVRAAAWLFETQTMDTLNKMHKEEDLTKEIVFT....EEDGNATIYMIDNRFVEGLGHTETVDESRLLSLRSVLEEIN.EEVKTVTTTFDTQFKCIIMGQSSQMLEVKSVRKIETEL...:38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NA  DVRAAAWLFETKPMDTLNKLHTDDEQTKEVIFTHEATEGDMKSVRYIFENQEMDSLGDTETMDEKQLLSLKSVLEEIK.SEVKKIIWMFDTQCMCVMREHSGEMVLITSVRREETEK...:39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3   ............PLDCLNKIYQEDEQVADVVTTRDIAGGDVKTARYLFETQHLDSFGKTETIEESHFLNLKSELEEIK.GDVKTTTRMFETQPMCVIRGDSGEILEVTTISREETEK...:24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36  DVRTATWLFETQPLDCLNKIYHEDEQEADVVVTRDIAGGDVKTARYLFETQHLDSLGKTETIKESHFLNLKSELEEIK.GDVKTTTRKFETQPMCVIRGDSGEMLEVTTVRREETEK...:78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   DVRTATWLFETQPLDYLNKIYQEDEQETAVVVNRSITGGDVKTARYLFETQHLDSLGKTETIEESNFLNLKSELEEVK.GDVKTTTRMFETQPMCVIRGDSGEMLEITTIRREETEK...:53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   DVRTATWLFETQPLDYLNKIYQEDEQDSDATN..DITGGDVKTARYLFETQHLDSLGKSETIEESSFLSLKSELEEIK.GDVTTTTRMFETFPMCVIRGDSGEMLEITTIRREETEK...:50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6   DVQTATWLFETQPLDTLNRIYQEDDQETQVMYTKDIAGGDVKTARYLFETQHLDALGHTETIDENHFLQLKSELEEVK.GEVKKTTKMFETQPMCVIRGDSGEMLEITKVRREETEK...:83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19  DVQTATWLFETQPLDTLNRIYQEDDQETQVMYTKDIAGGDVKTARYLFETQHLDALGHTETIDENHFLQLKSELEEVK.GEVKKTTKMFETQPMCVIRGDSGEMLEITKVRREETEK...:575</w:t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49300</wp:posOffset>
                </wp:positionH>
                <wp:positionV relativeFrom="paragraph">
                  <wp:posOffset>116840</wp:posOffset>
                </wp:positionV>
                <wp:extent cx="988060" cy="1270"/>
                <wp:effectExtent l="635" t="6350" r="635" b="635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8560" cy="14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9pt;margin-top:9.2pt;width:77.8pt;height:0.0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Style w:val="HTMLCode"/>
          <w:i/>
          <w:sz w:val="18"/>
          <w:szCs w:val="18"/>
        </w:rPr>
        <w:t>Pm</w:t>
      </w:r>
      <w:r>
        <w:rPr>
          <w:rStyle w:val="HTMLCode"/>
          <w:sz w:val="18"/>
          <w:szCs w:val="18"/>
        </w:rPr>
        <w:t xml:space="preserve"> Xin     DRGRG.....................HEDVRST..VMGGDVSMGRYMFETKPISSLARWEE.EESDLLKLKSELEEILGGDVRRSVQLFESYPLCAIRDSQGHVHRITSVRREEVEECSL:364</w:t>
      </w:r>
    </w:p>
    <w:p>
      <w:pPr>
        <w:pStyle w:val="HTMLPreformatted"/>
        <w:rPr>
          <w:rStyle w:val="HTMLCode"/>
          <w:b/>
          <w:b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b/>
          <w:b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561080</wp:posOffset>
                </wp:positionH>
                <wp:positionV relativeFrom="paragraph">
                  <wp:posOffset>107950</wp:posOffset>
                </wp:positionV>
                <wp:extent cx="523875" cy="215265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8.5pt;mso-position-vertical-relative:text;margin-left:28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i/>
          <w:i/>
          <w:sz w:val="18"/>
          <w:szCs w:val="18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172845</wp:posOffset>
                </wp:positionH>
                <wp:positionV relativeFrom="paragraph">
                  <wp:posOffset>13335</wp:posOffset>
                </wp:positionV>
                <wp:extent cx="523875" cy="215265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1.05pt;mso-position-vertical-relative:text;margin-left:9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5847080</wp:posOffset>
                </wp:positionH>
                <wp:positionV relativeFrom="paragraph">
                  <wp:posOffset>13335</wp:posOffset>
                </wp:positionV>
                <wp:extent cx="523875" cy="215265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1.05pt;mso-position-vertical-relative:text;margin-left:46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i/>
          <w:i/>
          <w:sz w:val="18"/>
          <w:szCs w:val="18"/>
          <w:lang w:val="en-US" w:eastAsia="en-US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41705</wp:posOffset>
                </wp:positionH>
                <wp:positionV relativeFrom="paragraph">
                  <wp:posOffset>114300</wp:posOffset>
                </wp:positionV>
                <wp:extent cx="1089025" cy="5186045"/>
                <wp:effectExtent l="6985" t="6985" r="5715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9000" cy="51861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4.15pt;margin-top:9pt;width:85.7pt;height:408.3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α    ...NAVRSARWLFETRPLDAINQDPSQVRVIRGISLEEG.................................................................................:29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α    ...NAVRSARWLFETRPLDAINQDPSQVRVIRGISLEEG.................................................................................:29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α   ...NAVRSARWLFETRPLDAINQDPSQVRVIRGISLEEG.................................................................................:29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α    ...NAVRSARWLFETQPLDAINRDPSQVRVIRGISLEEG.................................................................................:29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α    ...NAVRTARWLFETQPLDAINRDPSQVRVIRGISLEEG.................................................................................:29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α    ...NAVRSGRWLFETKPLDAINRDPSQVRVIRGISLEEA.................................................................................:29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α    ...NAVRSARWLFETRPLDAFNQDPSQVRVIRGISLEEG.................................................................................:29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α    ...NAVRSARWLFETRPLDAFNQDPSQVRVIRGISLEEG.................................................................................:29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α    ...NAVRTARWLFETRPLDAISRDPSQVRVIRGISLEEA.................................................................................:29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g</w:t>
      </w:r>
      <w:r>
        <w:rPr>
          <w:rStyle w:val="HTMLCode"/>
          <w:sz w:val="18"/>
          <w:szCs w:val="18"/>
        </w:rPr>
        <w:t xml:space="preserve"> Xin     ...NAVRTARWLFETQPLDTINKDTSKVQIIRGISLEEI.................................................................................:32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α    ...NAVKTARWLFETQPLDTINKDTSKVQVIRGISLEEA.................................................................................:33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α    ...DNVNRTRWLFETQPLDSIHKNSPKVQIIRGISLEEL.................................................................................:24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α15  ...SNFSTARWLFETQPLDLIHEETSGVKIIRGISLEEG.................................................................................:31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α296 ...SNFNTARWLFETQPLDLIHEETSGVKIIRGISLEEA.................................................................................:31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α3   ...SDISTARWLFETQPLDLINRGTDGVKIIRGISLEEG.................................................................................:32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α17  ...SEIHTARWLFETQPLDLINKGVDGVKIIRGISLEEG.................................................................................:31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α2   ...SDFKTARWLFETQPLDHINEGAH.VQIIRGISLEEA.................................................................................:32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β    ...GDVRTARWMFETQPLDTINKDITEIKVVRGISMEEN.................................................................................:80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β    ...GDVRTARWMFETQPLDTINKDITEIKVVRGISMEEN.................................................................................:73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β   ...GDVRTARWMFETQPLDTINKDITEIKIVRGISMEEN.................................................................................:80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β    ...GDVRTARWMFETQPLDTINKDITEIKVVRGISMEEN.................................................................................:61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β    ...GDVRTARWMFETQPLDTINKDITEIKVVRGISMEEN.................................................................................:57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β    ...GDVRTARWMFETQPLDTINKDITEIKVVRGISMEEN.................................................................................:61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β    ...GDVRTARWMFETQPLDTINKDITEIKVVRGISMEEN.................................................................................:57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β    ...GDVRTARWMFETQPLDTIKQDITEIKVVRGISMEEN.................................................................................:56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β    ...GDVRTARWMFETQPLDMINKDITEVKVVRGISMEEN.................................................................................:61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β    ...GDVRTVRWMFETQPLDMINKDSLEIKVVCGISMEES.................................................................................:47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β    ...GDVKTARWMFETQPLDTINQDEVEVKVVRGISLEEN.................................................................................:561</w:t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389630</wp:posOffset>
                </wp:positionH>
                <wp:positionV relativeFrom="paragraph">
                  <wp:posOffset>116205</wp:posOffset>
                </wp:positionV>
                <wp:extent cx="1104900" cy="386715"/>
                <wp:effectExtent l="6350" t="6985" r="6350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840" cy="386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6.9pt;margin-top:9.15pt;width:86.95pt;height:30.4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2   ........................................................................................................................:0</w:t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666105</wp:posOffset>
                </wp:positionH>
                <wp:positionV relativeFrom="paragraph">
                  <wp:posOffset>5080</wp:posOffset>
                </wp:positionV>
                <wp:extent cx="1074420" cy="358775"/>
                <wp:effectExtent l="6350" t="6985" r="6350" b="571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4600" cy="3589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46.15pt;margin-top:0.4pt;width:84.55pt;height:28.2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46  ...ENSIASRWLFDTQPLTVTDIGPTPLSLLCSLSMEDSNKGDWGRWLFEIKTLNSLQDLEKPKAENEEVIGADVRKHCLVFETQPMDSLKDDSNARPQTIEDIIGGNVRSARHFFESSP:69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6  ...ENSIASRWLFDTQPLDTTRRESTSLKLVCSLSME...................................................................................:52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1  ...ENSIASRWLFDTQPLDTKNRELVPLKLICSLSMEDSSKGDWGRWLFEIKTLNSLSEWESTQLEKTEIIGADVRKHCLVFETQPMDSLKDDSNARPQSLEEIIGGNVRSARNFFESSP:49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NA  ...GDIKTSRWLFETQSLNDIKMDISQVRLISSVSMEDN.................................................................................:43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3   ...GDVKTSRWMFETQPLDMINKDPTKIKLICGISVGDN.................................................................................:28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36  ...GDVKTSRWMFETQPLDMINKDPAKVKLICGISMEDS.................................................................................:81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   ...GDVKTSRWMFETQPLDIINKDPAVVKLICGISMEDD.................................................................................:57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   ...GDVRTSRWMFETQPLDMINKDPAMVKLICGISQEET.................................................................................:54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6   ...GDVRTSRWLFETQPLDLISKDPSKVKLICGVSMEEN.................................................................................:86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19  ...GDVRTSRWLFETPPLDLISKDPSKVKLICGVSMEEN.................................................................................:61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m</w:t>
      </w:r>
      <w:r>
        <w:rPr>
          <w:rStyle w:val="HTMLCode"/>
          <w:sz w:val="18"/>
          <w:szCs w:val="18"/>
        </w:rPr>
        <w:t xml:space="preserve"> Xin     GVEGSVKSARWLFETSPLDSINASSSELRIVRGISMEDE.................................................................................:40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rFonts w:eastAsia="Courier New"/>
          <w:sz w:val="18"/>
          <w:szCs w:val="18"/>
        </w:rPr>
        <w:t xml:space="preserve">                                                                         </w:t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7985125</wp:posOffset>
                </wp:positionH>
                <wp:positionV relativeFrom="paragraph">
                  <wp:posOffset>27940</wp:posOffset>
                </wp:positionV>
                <wp:extent cx="605155" cy="215265"/>
                <wp:effectExtent l="0" t="0" r="0" b="0"/>
                <wp:wrapNone/>
                <wp:docPr id="2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15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65pt;height:16.95pt;mso-wrap-distance-left:9.05pt;mso-wrap-distance-right:9.05pt;mso-wrap-distance-top:0pt;mso-wrap-distance-bottom:0pt;margin-top:2.2pt;mso-position-vertical-relative:text;margin-left:62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541645</wp:posOffset>
                </wp:positionH>
                <wp:positionV relativeFrom="paragraph">
                  <wp:posOffset>27940</wp:posOffset>
                </wp:positionV>
                <wp:extent cx="608965" cy="215265"/>
                <wp:effectExtent l="0" t="0" r="0" b="0"/>
                <wp:wrapNone/>
                <wp:docPr id="2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96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95pt;height:16.95pt;mso-wrap-distance-left:9.05pt;mso-wrap-distance-right:9.05pt;mso-wrap-distance-top:0pt;mso-wrap-distance-bottom:0pt;margin-top:2.2pt;mso-position-vertical-relative:text;margin-left:43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554605</wp:posOffset>
                </wp:positionH>
                <wp:positionV relativeFrom="paragraph">
                  <wp:posOffset>27940</wp:posOffset>
                </wp:positionV>
                <wp:extent cx="608330" cy="215265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330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9pt;height:16.95pt;mso-wrap-distance-left:9.05pt;mso-wrap-distance-right:9.05pt;mso-wrap-distance-top:0pt;mso-wrap-distance-bottom:0pt;margin-top:2.2pt;mso-position-vertical-relative:text;margin-left:20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sz w:val="18"/>
          <w:szCs w:val="18"/>
          <w:lang w:val="en-US" w:eastAsia="en-US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297430</wp:posOffset>
                </wp:positionH>
                <wp:positionV relativeFrom="paragraph">
                  <wp:posOffset>120015</wp:posOffset>
                </wp:positionV>
                <wp:extent cx="1092200" cy="5180330"/>
                <wp:effectExtent l="6350" t="6350" r="6350" b="635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2240" cy="51804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0.9pt;margin-top:9.45pt;width:85.95pt;height:407.8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326380</wp:posOffset>
                </wp:positionH>
                <wp:positionV relativeFrom="paragraph">
                  <wp:posOffset>120015</wp:posOffset>
                </wp:positionV>
                <wp:extent cx="1082675" cy="5180330"/>
                <wp:effectExtent l="6985" t="6350" r="5715" b="635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2520" cy="51804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9.4pt;margin-top:9.45pt;width:85.2pt;height:407.8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793355</wp:posOffset>
                </wp:positionH>
                <wp:positionV relativeFrom="paragraph">
                  <wp:posOffset>120015</wp:posOffset>
                </wp:positionV>
                <wp:extent cx="1082675" cy="5180330"/>
                <wp:effectExtent l="6985" t="6350" r="5715" b="635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2520" cy="51804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13.65pt;margin-top:9.45pt;width:85.2pt;height:407.8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α    .....................ARPDVSATRWIFETQPLDAIREILVDEKDFQP......SPDLIPPGPDVQQQQHLFETRALDTLKGDEEAGAEAPPKEEVVPGDVRSTLWLFETKPLDA:39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α    .....................ARPDVSATRWIFETQPLDAIREILVDEKDFQP......SPDLIPPGPDVQQQRHLFETRALDTLKGDEEAGAEAPPKEEVVPGDVRSTLWLFETKPLDA:39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α   .....................SRPDVSATRWIFETQPLDAIREILVDEKDFQP......SPDLIPPGPDVQQQRHLFETRALDTLKGDEEAGAEAPPKEEVVPGDVRSTLWLFETKPLDA:39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α    .....................ARPDVSATRWIFETQPLDAIREILVDEKDFQP......SPDLIPPGPDVQQQRHLFETRALDTLKGEEESEAQHPPKEEVVPGDVRSTLWLFETKPLDT:39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α    .....................VRPDVSAARWIFETQPLDAIREILVDEKDFQP......SPDLIPPGPDVQHQRHLFETRALDTLKGEEEAGTEVPPKEEVVPGDVRSTLWLFETKPLDT:39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α    .....................ARPDVSATRWIFETQPLDAIREILVDEQDFQP......SPDLIPPGPDVQQQRRLFETRALDTLKGEEEAGAEAPPKEAVVPGDVRSTLWLFETKPLDT:39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α    .....................ALPDVSATRWIFETQPLDAIREIEVDEKDFQP......SPDLIPPGPDVQHQRHLFETCSLDTLKGERETEAEVPPKEEVIPGDVRSTLWLFETKPLDA:39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α    .....................ALPDVSATRWIFETQPLDAIREILVDEKDFQP......SPDLIPPGPDVQHQRHLFETCALDTLKGERETEAEAPAKEEVIPGDVRSTLWLFETKPLDA:39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α    .....................ARPDVSNTRWLFETQPLDAIREVTIDEKEFQP......SPDLVPPGPDVQQQRMLFETRALDTLKGE.EAPEDGPPKEEVLGGDVRSTLWLFETQALGA:38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g</w:t>
      </w:r>
      <w:r>
        <w:rPr>
          <w:rStyle w:val="HTMLCode"/>
          <w:sz w:val="18"/>
          <w:szCs w:val="18"/>
        </w:rPr>
        <w:t xml:space="preserve"> Xin     .....................GRPDVSGARWIFETQPLDAIREITVEEQDFKA.......STDFVTGADVTKQRLLFGTQALDSLKG..EASESVAAKEQVIGGDVKSTLWLFETQPMET:41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α    .....................AKGNVSGAKWLFETQPLDAIREITVEESDFKA.......SPDLIQGADVSKQCLLFETQPLDALKG..ESSNSIPTREEVVKGDVKSSLWLFETQPMET:42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α    .....................EKGGVNAKKWIFETQPLDTIKEN.NEEGMFQA.......SLDSHEGADSSS....FENR.........ECSGNINCTDKVLPGDVKSTLWLFESQPMET:31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α15  .....................NRGGVDQKRWMFETQSFDTIQEDAG.AGKFEG......AVAECGDEADVANKRRLFEMQPLAALRG..DSSQESWQKEEIIGGDVKTSLWLFETQPLGT:40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α296 .....................NRGGVDQKRWMFETQSFDAIQEDVG.ADKFEG......TMAECAEEADVVNKRRLFEMQPLAALKG..DSTQEPLEKEEIIGGDVKTSLWLFETQPMET:40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α3   .....................HRGGVDQKRWMFETQSLDRIQEVYG.VDKFEG......TVANCAGEADVVNKKKLFEMQPLAALKG..DSAEKSLEKEEIIAGDVKTSLWLFETQPMES:41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α17  .....................QKGGVDQKRWMFETQSFETIQEAIG.ADKLEA......QVAICPGEA.VSNKKKLSERQPLVSLKG..DAAETSVEKEEVIGGDVKTSLWLFETQPMEA:40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α2   .....................QRGGVDKKKWMFETQPLDAIHEGVVEEQKFQGT.....AVEGFSGAADVHNKLQLFENQPLSSLKG..DSEGDVLEKEAIVGGNVGSTLWLFETQPMDT:41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β    .....................VKGGVSKAKWLFETQPLEKIKE.SEEVII..........EKEKIIGTDVSRKCWMFETQPLDILKE..VPDADSLQREEIIGGDVQTTKHLFETLPIEA:88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β    .....................VKGGVSKAKWLFETQPLEKIKE.SEEVII..........EKEKIIGTDVSRKCWMFETQPLDILKE..VPDADPLQREEIIGGDVQTTKHLFETLPIEA:81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β   .....................VKGGVSKAKWLFETQPLEKIKE.SEEVII..........EKETIIGTDVSRKCWMFETQPLDILKE..VPDADPLQHEEIIGGDVQTTKHLFETLPIEA:89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β    .....................VKGGVSRAKWLFETQPLEKIKEESEEVII..........EKETIIGTDVSRKCWMFETQPLDILKD..VPDTEPLRSEEIIGGDVQTTKHLFETLPIEA:70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β    .....................VKGGVSRAKWLFETQPLEKIKEESEEVIS..........EKETIIGTDVSRKCWMFETQPLDILKE..VPDADAVRSEEIIGGDVQTTKRLFETLPIEA:65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β    .....................VKGGVHRAKWLFETQPLEKIKEETEEVIV..........EKETVIGTDVSKKCWMFETQPLDILKE..VPDADHLKSEEIIGGDVQTTKQLFETLPIEA:70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β    .....................VKGGVSRAKWLFETQPLEKIKEESGEAVL..........KTEAVIGTDVSKKCWMFETQPLDILKD..SPDTDSVSPEERIGGDVKTTKHLFETLPIEA:65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β    .....................VKGEVGRARWLFETQPLEKIKEESGEAVL..........KTEAVVGIDVSKKCWMFETQPLDTLKQ..SPDTESVSPEERIGGDVKTTKHLLETLPIEA:65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β    .....................IRGGVSKAKWLFETQPLESIKEESEVSVI..........EKETIIGTDVSRKCWMFETHPLDTLKE..VTDSNPLPAEEIIGGDVKATKYLFETLPMDI:70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β    .....................IKGEVGRAKWLFETQPLDTIKQEYEETVV..........EKEAILGTDVCKKCWLFETQPLDTLKE..SEDANPLPSEEIIGGDVNTTKHLFETLPMDR:56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β    .....................LTGGVGKAKWLFETQALDTIKE.VESSVT..........EKETIIGSDVYQKCWVFETIPMDMLKD..NANERPMQGEEIIGGDVSNTKYLFETVPMDE:64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2   ..........................................................MQENGTSCRADVRKNCWVFETQPMDTLKD..DSNTRPVTKEEIIAGNVRSARHYFETIPAEE:6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46  QAEGKTGLEVGKLQKVTLAEEAKGDVRHQKWRFESQPLEHIGEQKKEVIRTVNVEEDLTQEDGTSCRADVRKNCWVFETQPMDTLKD..DSNTRPVTKEEIVAGNVSSARHYFETTPAEE:81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6  ...................EEIKGDVRHQKWRFESQPLEHIREEKK.............EEDGTSCRADVRKNCWVFETRPMDTLKD..DSNTQLLTKEDIIAGNVSSARHYFETAPAEE:61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1  QVARKNYQEVGKLKKATANEEMKGDVRHQKWRFESQPLDHIREEKKEVVRTVNVDEDLTQEDGSSCRADVRRNCWVFETQPMDTLKD..DSNTRVMTKEEIIAGNVQSARQYFETSPTEE:61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NA  ....................HMG.DVGHQRWLFENQRLEDIQEEKKVFMKTID.....SEQIDKSYKGDVRRNCWVFETQPMDTLKD..DSNARPASAEEIIGGDVQSARHFFETAPKDE:52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3   .....................VECGVNRGTWLFETKTLDTIKDEEWECSR.........KQKEEIIGADVRKHCLVFETQPMDTLKD..NANARPVAVEEIVGGNVQSAKHLFETGPMEN:37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36  .....................VECGVNRGTWLFETKTLDTINDEEWESSR.........KQKEEIIGADVKKHCQVFETQPMDTLKD..NANARPVTTEEIVGGDVRSAKHLFESAPAEN:90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   .....................VQVGVNKGRWLFETKTLDTIRDEEWESSR.........KQKEDIIGTDVRKHCLVFETQAMDTLKD..NANARPLPSEEIVGGDVQTAKHLFETVPMEN:66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   .....................TQGGVNRGRWLFETKTLDSIKDEEWESSM.........SQRKDIIGADVRKRCLVFETQPMDTLKD..NTNARPLPSEEIVGGDVKSAKHLFETVPMEN:62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6   .....................SQGGVNRGRWLFETKTLDQIKEEEWETTK.........TQKEEILGADVRRHCMIFETQPMDKLKD..DTNARPLEPENIMGGDVTSARQLFETVPMED:95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19  .....................SQGGVNRGRWLFETKTLDQIKEEEWETTK.........TQKEEILGADVTRHCMIFETQPMDKLKD..DTNARPLEPENIMGGDVTSARQLFETVPMED:69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m</w:t>
      </w:r>
      <w:r>
        <w:rPr>
          <w:rStyle w:val="HTMLCode"/>
          <w:sz w:val="18"/>
          <w:szCs w:val="18"/>
        </w:rPr>
        <w:t xml:space="preserve"> Xin     .....................QKGGVGRARWLFENQSLDTINEDTEGGEYT.......KVQKEVIEGSDVKRHRWLFETHTMDTLKD..NADEDRQQKEEVIGGDVKSSLWLFETRPMDS:493</w:t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653280</wp:posOffset>
                </wp:positionH>
                <wp:positionV relativeFrom="paragraph">
                  <wp:posOffset>102870</wp:posOffset>
                </wp:positionV>
                <wp:extent cx="736600" cy="215265"/>
                <wp:effectExtent l="0" t="0" r="0" b="0"/>
                <wp:wrapNone/>
                <wp:docPr id="3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6600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pt;height:16.95pt;mso-wrap-distance-left:9.05pt;mso-wrap-distance-right:9.05pt;mso-wrap-distance-top:0pt;mso-wrap-distance-bottom:0pt;margin-top:8.1pt;mso-position-vertical-relative:text;margin-left:36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7403465</wp:posOffset>
                </wp:positionH>
                <wp:positionV relativeFrom="paragraph">
                  <wp:posOffset>102870</wp:posOffset>
                </wp:positionV>
                <wp:extent cx="643890" cy="215265"/>
                <wp:effectExtent l="0" t="0" r="0" b="0"/>
                <wp:wrapNone/>
                <wp:docPr id="3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890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7pt;height:16.95pt;mso-wrap-distance-left:9.05pt;mso-wrap-distance-right:9.05pt;mso-wrap-distance-top:0pt;mso-wrap-distance-bottom:0pt;margin-top:8.1pt;mso-position-vertical-relative:text;margin-left:58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227580</wp:posOffset>
                </wp:positionH>
                <wp:positionV relativeFrom="paragraph">
                  <wp:posOffset>102870</wp:posOffset>
                </wp:positionV>
                <wp:extent cx="685800" cy="215265"/>
                <wp:effectExtent l="0" t="0" r="0" b="0"/>
                <wp:wrapNone/>
                <wp:docPr id="3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6.95pt;mso-wrap-distance-left:9.05pt;mso-wrap-distance-right:9.05pt;mso-wrap-distance-top:0pt;mso-wrap-distance-bottom:0pt;margin-top:8.1pt;mso-position-vertical-relative:text;margin-left:17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555490</wp:posOffset>
                </wp:positionH>
                <wp:positionV relativeFrom="paragraph">
                  <wp:posOffset>-3175</wp:posOffset>
                </wp:positionV>
                <wp:extent cx="1120140" cy="5173980"/>
                <wp:effectExtent l="6350" t="6350" r="6350" b="635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0320" cy="51739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8.7pt;margin-top:-0.25pt;width:88.15pt;height:407.3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α    FRDKVQVGHLQRVDPQDGEG.............HLSSDSSSALPFSQSAPQRDELKGDVKTFKNLFETLPLDSIGQGEVLAHGSPSREEG..TDSAGQAQG.....IGSPVYAMQDSKGR:49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α    FRDKVQVGHLQRVDPQDGEG.............HLSSDSSSALPFSQSAPQRDGLKGDVKTFKNLFETLPLDSIGQGEVLAHGSPSREEG..TDSAGQAQG.....IGSPVYAMQDSKGR:49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α   FRDKVQVGHLQRVDPQDGEG.............HLSSDNSSALPFSQSAPQRDGLKGDVKTFKNLFETLPLDSIGQGEVLAHGSPSREEG..TDSAGQAQG.....IGSPVYAMQDSKGR:492</w:t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α    PRDKVQVGHLQRVGPRDHEGL.........ISEHLSRDGSSAASHSQSAAQRDGVKGDVKAFKNLFETLPLDSIGQGEPSAHRSMNRAEG..TDSTGQSQD.....VGSPVYAMQDGKGH:49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α    PRDKVQVGHLQRVGPRKGEGL.........MYEHPSSDGSSALSLSQSAPQRDGVKGDVKTFKNLFETLPLDSIGQGEPLAHGSVNRAEG..TDSAGQSQD.....IGSPVYAMQDGKGH:49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α    LRDNVQVGHLQRVGPQEGERF.........TNEHLSNADPSAPTLSQGAPQRDGVKGDVKTFKNLFETLPLDSIGQGEALAPGSICRAEG..TDSAGQSQD.....TGSPVYAMQDGKGH:49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α    FRDQVQVGHLQRVGHQEGEGL.........VTECLPSNGTSVLPLSQGVPQNDGLKGDVKTFKNLFETLPLDSIGQGEPSAYGNINRGQN..TDSAEQSQG.....SDAPVYAMQDSRGQ:496</w:t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7314565</wp:posOffset>
                </wp:positionH>
                <wp:positionV relativeFrom="paragraph">
                  <wp:posOffset>121285</wp:posOffset>
                </wp:positionV>
                <wp:extent cx="1085215" cy="4143375"/>
                <wp:effectExtent l="6985" t="6985" r="5715" b="571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5040" cy="41432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75.95pt;margin-top:9.55pt;width:85.4pt;height:326.2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α    FRDQVQVGHLQRVDHQKGEGP.........VIECLSSNGTSALPLSQGVPQNNGPKGDVKTFKNLFETLPLDSIGQGEPSACGNINRGQR..TDSTGLSEG.....ADAPVYAMQDSRGQ:49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α    PSREVQVGRLQQVRQGESENGDVCAP....ELENRASIGASKVALLPFPAGDQGGKGDVKAFKKLFETLPLDSIGQERPPGPAEDRGLQG..VVPAGQVQAGQALFEEWPLYAIQDGHGG:496</w:t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105660</wp:posOffset>
                </wp:positionH>
                <wp:positionV relativeFrom="paragraph">
                  <wp:posOffset>635</wp:posOffset>
                </wp:positionV>
                <wp:extent cx="1083945" cy="4005580"/>
                <wp:effectExtent l="6985" t="6350" r="5715" b="635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3960" cy="40057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5.8pt;margin-top:0pt;width:85.3pt;height:315.3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Style w:val="HTMLCode"/>
          <w:i/>
          <w:sz w:val="18"/>
          <w:szCs w:val="18"/>
        </w:rPr>
        <w:t>Gg</w:t>
      </w:r>
      <w:r>
        <w:rPr>
          <w:rStyle w:val="HTMLCode"/>
          <w:sz w:val="18"/>
          <w:szCs w:val="18"/>
        </w:rPr>
        <w:t xml:space="preserve"> Xin     LKDNVEVGHLKKVELSAEEKGDVKQRKHVFETCPLGSISKAFEEEISAASTEEVVKGDVKSFKTLFETLPLDSIKEVD.....AEPITKEEEKIPPGNVKANQILFETTPLYAIKDSFGN:53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α    LRDSYEVGHLMKVELTDEEKGAVKQTKHVFETCPLGSIAKSPAGDISTTNIQEVEKGDVKAFKSLFETLPLDSIRQVS.....SEEMVEKSEEIPPGNVKANQILFETTPLYAIKDCFGN:53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α    LKGNFEVGPLKKVEMLNEEKGDVKQRKHLFETCSLDKISD..KDEEAVRNVTEISKGDVTTFKNLFETLPLESFEKTS.....NVTVSDQ.EDIQVGNVKANQTLFETVPLYAIEDSLGN:43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α15  LNDHWEVGHLKKITLSAGEQGEVKDKRQIFESCSSEKKAS........FQHHNVEKGDVKGFKRLFETIPLSKIAQS......DEEAVKA......EKNDGANLMCETTPLYAIQDGSGG:50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α296 LKDNYEVGHLKKITLSADEQGEVKGKKQIFESCHTEKNTS........FQQDKIEKGDVKGFKHLFETIPLSKLAHV......NEELVEM......EKVDAANIRCETTPSYVIKDYSGN:50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α3   LNDNYEVGRLKKVTLSSDEQGEVKGKKQMFESCTIPKKTS........SKEQEFEKGDVKGFKHLFETLPLSKISQS......DEEFTEGEEVAAAVDVKGTKAMFETTPVYAIKDSSGN:51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α17  LGENDEVGRLKKITISAEEQGGVKDRKQIFQNGGMHRDVL........PKKQVIEKGDVKGFKQLFETILLSKSAES......QESFAIMKTIEG.GNVKENKLMFETTPLYAIKDSSGN:51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α2   LKDSYEVGRLQKVMVSSDEKGEVQDKRMQFEKSTAGKTAGD.....SGNKVQNDEKGDVKTFKSLFETLPLNVSEKA......QSQIHDITS....GDVKGHCSLFETTPLYAIKDCAGK:51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β    LKDSPDIGKLQKITASEEEKGDVRHQKWIFETQPLEDIRKDKKEYTRTVKLEEVDRGDVKNYTHIFESNNLI.KFDAS.....HKIEVEG...VTRGAVELNKSLFETTPLYAIQDPLGK:99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β    LKDSPDIGKLQKITASEEEKGDVRHQKWIFETQPLEDIRKDKKEYTRTVKLEEVDRGDVKNYTHIFESNNLI.KFDAS.....HKIEVEG...VTRGAVELNKSLFETTPLYAIQDPLGK:92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β   LKDSPDIGKLQKITASEEEKGDVRHQKWIFETQPLEDIRKDKKEYTRTVKLEEVDRGDVKNYTHIFESNNLI.KFDAS.....HKIEVEG...VTRGAVELNKSLFETTPLYAIQDPLGK:100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β    LKDSPDVGKLQKITASEEEKGDVRHQKWIFETQPLEDIREDKKEYIRTVKLEEVDRGNVKNFTHIFESNNLI.KFDAS.....HKIEVEG...VTRGAVELNKSLFETTPLYAIQDHLGK:81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β    LKDSPAVGKLHKITASEEEKGDVRHQKWIFETQPLEEIREDKKEYIRTVKLEEVDRGDVRNYTHIFESNNLI.KFDAS.....HKIEVEG...VTRGAVELNKSLFETTPLYAIQDHLGK:76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β    LKDSPDVGKLQKITASEEEKGDVRHQKWIFETQPLEEIREDKKEYIRTVKLEEVDRGDVRNYTHIFESNNLI.KFDAS.....HKIEVEG...VTRGAVELNKSLFETTPLYAIQDHLGK:81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β    LKDSPDIGKLQKITASEEEKGDVKHQKWVFETQRLEDIREDKKEYTRTVRLEAVDRGHVKNYTHIFESNNLI.KVDAS.....HQIEVEG...VTRGTVELNKSLFETTPLYAIQDHLGK:76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β    LKDSPDVGKLQKITASEEEKGDVKHQKWVFETQRLEDIREDKKEYTQTVKLEAVDRGHVKNYTHIFESNNLI.KVDAS.....HQIEVEG...VTRGTVELNKSLFETTPLYAIQDHLGK:76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β    LKDSPEVGKLQKIAASEEEKGDVRHQKWVFETQPLENIREGEKEYIKTVKLEEIDKGDVRSYTHIFESNNLI.KFDES.....HKIQVEG...VTRGAVEYNKSLFETTPLYAIQDHLGR:81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β    LKDSPDVGKLQKMAATEEEKGDVRHQKWIFETKPLEQIREEQKEIIRAVKLEEIDKGDVSSCRHVFETCHLR.KQDDS.....YKIHVEG...VTQGAVKLNKAVFETTPLYAIQDRLGK:67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β    LKESVEVGKLKPIVTMEDEKGDVRHQRWVFETKSLGEIGEDHKEHVRTVQLDEIHKGDVISCKNAFEKGDLT.KSELT.....YKIAVED...VDKGAVKLNKKLFETTPLYAIQDRFGH:75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2   VKELTEVGKLKKSVALEEERGDVRHQKWRFESQTLEEIREEKKDCLRTVDLNETDKVDIQNVKHIFESTDSS.GGEKS.....HKILIEG...VTSGSVKSNKNLFESTPLYAMQDQSGH:17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46  IKELVEVGKLKKTVALVEERGDVRHQKWRFESQPLEEIREEKKDIIRTIDLEEIDKVTSKNFKHIFESAESS.RGDEP.....QKIQIEG...VTSGSVKSNKNLFESTTLYAMQDHTGH:92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6  LKELSEVGKLKKAVALNEEKGDVRHQKWRFESQPLEQIRQEKKEVLRTIDLEEIDRVDVSNYKQIFESTDSN.WRDES.....QKILIEG...ATSGSVKANKNLFESTSLYAMQDSSGH:72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1  LKELEEVGKLKKTVALQEEKGDVTHQKWRFESQPLEQIRDERKEVLRTIDLEEIDKVDVSNYKQIFESAELKEQREDL.....QKILIEG...VTSGSVKSNRDLFESSALYAMQDSSGH:72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NA  IKELAEVGKLKRMMTS.EEKGDVRHQKWLFESQPLEQIREERKEITKTVNLEDIENVDVRNYKQIFETYDLS.QYDES.....QRIQVEG...VTTGSVRSNKDLFESMPLYALQDSSGH:63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3   QKELLEVGKLKKMVASEEEKGDVRHQKWVFESQPLENIREEKKEIVRTVNVEALDKGDVTNYKERFESMDLS.KCEGA.....QRIQVEG...VMSGSVKSNKELFESTTMYAMQDSFGR:48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36  LKDLLEVGKLKKMVTSEEEKGDVRHQKWVFESQPLENIREEKKEIIRTVNVEALDKGDVTNYKERFESMDLS.KCEGT.....QRIHVEG...VTSGSVKSNRELFESTPMYAMQDSSGH:101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   LKELLEVGKLQKMVASEEEKGDVRHQKWVFESEPLENIREEKKEITRTVNLEAVDKIDVTNYKERFESMDLS.KCEGT.....QKIQVEG...VTSGSVRSNRVLFESTPMYAMQDSSGH:77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   LKELLQVGKLTKTVASEEEKGDVRHQKWVFESQPLESIREERKEITRTVNIQAQDKGDVTNYKERFETMDLS.KCERT.....EKIQVEG...VTSGSVKSNKDLFESTPLYAIQDSSGY:74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6   LKELPEVGKLQKMVASEEEKGDVRHQKWVFESKPLEQIREESKEITRTVNLEDLEKGDVTNYKERFETMDLS.KCLDA.....QKIHIEG...VTSGSVKSNKVFFESKPLYAVQDSSGH:106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19  LKELPEVGKLQKMVASEEEKGDVRHQKWVFESKPLEQIREESKEITRTVNLEDLEKGDVTNYKERFETMDLS.KCLDA.....QKIHIEG...FTSGSVKSNKVFFESKPLYAVQDSSGH:81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m</w:t>
      </w:r>
      <w:r>
        <w:rPr>
          <w:rStyle w:val="HTMLCode"/>
          <w:sz w:val="18"/>
          <w:szCs w:val="18"/>
        </w:rPr>
        <w:t xml:space="preserve"> Xin     FGTLMEVGKLKTVEASADERGDVRHAKWVFESKPLDLIQEEQKEIVKTVQRSGSERGEVKSVKEVFETVPLGSIQDTE.....KITESAG...IIGGDVKTTKSLFESVPLYAIRDSSGY:605</w:t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643755</wp:posOffset>
                </wp:positionH>
                <wp:positionV relativeFrom="paragraph">
                  <wp:posOffset>101600</wp:posOffset>
                </wp:positionV>
                <wp:extent cx="523875" cy="215265"/>
                <wp:effectExtent l="0" t="0" r="0" b="0"/>
                <wp:wrapNone/>
                <wp:docPr id="3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8pt;mso-position-vertical-relative:text;margin-left:36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7654290</wp:posOffset>
                </wp:positionH>
                <wp:positionV relativeFrom="paragraph">
                  <wp:posOffset>112395</wp:posOffset>
                </wp:positionV>
                <wp:extent cx="523875" cy="215265"/>
                <wp:effectExtent l="0" t="0" r="0" b="0"/>
                <wp:wrapNone/>
                <wp:docPr id="3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8.85pt;mso-position-vertical-relative:text;margin-left:60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950720</wp:posOffset>
                </wp:positionH>
                <wp:positionV relativeFrom="paragraph">
                  <wp:posOffset>101600</wp:posOffset>
                </wp:positionV>
                <wp:extent cx="523875" cy="215265"/>
                <wp:effectExtent l="0" t="0" r="0" b="0"/>
                <wp:wrapNone/>
                <wp:docPr id="3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8pt;mso-position-vertical-relative:text;margin-left:15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433570</wp:posOffset>
                </wp:positionH>
                <wp:positionV relativeFrom="paragraph">
                  <wp:posOffset>-3810</wp:posOffset>
                </wp:positionV>
                <wp:extent cx="1108710" cy="5165090"/>
                <wp:effectExtent l="6350" t="6350" r="6350" b="635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8800" cy="51649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9.1pt;margin-top:-0.3pt;width:87.25pt;height:406.6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758315</wp:posOffset>
                </wp:positionH>
                <wp:positionV relativeFrom="paragraph">
                  <wp:posOffset>-3810</wp:posOffset>
                </wp:positionV>
                <wp:extent cx="1097915" cy="5165090"/>
                <wp:effectExtent l="6985" t="6350" r="5715" b="635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8000" cy="51649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8.45pt;margin-top:-0.3pt;width:86.4pt;height:406.6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7443470</wp:posOffset>
                </wp:positionH>
                <wp:positionV relativeFrom="paragraph">
                  <wp:posOffset>-3810</wp:posOffset>
                </wp:positionV>
                <wp:extent cx="1108710" cy="5165090"/>
                <wp:effectExtent l="6350" t="6350" r="6350" b="635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8800" cy="51649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86.1pt;margin-top:-0.3pt;width:87.25pt;height:406.6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α    LHALTSVSREQIVG.GDVQGYRWMFETQPLDQLGRS.PSTIDVVRGITRQEVVAGDVGTARWLFETQPLEMIHQREQQERQKEEGKSQGDPQPEAPPKGDVQTIRWLFETCPMSELAEKQ:61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α    LHALTSVSREQIVG.GDVQGYRWMFETQPLDQLGRS.PSTIDVVRGITRQEVVAGDVGTARWLFETQPLEMIHQREQQERQKEEGKSQGDPQPEAPPKGDVQTIRWLFETCPMSELAEKQ:61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α   LHALTSVSREQIVG.GDVQGYRWMFETQPLAQLGRS.PSTIDVVRGITRQEVVAGDVGTARWLFETQPLEMIHQREQQERQKEEGKSQGDPQPAAPSKGDVQTIRWLFETCPMSELAEKQ:610</w:t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α    LHALTSVSREQIVG.GDVQGYRWMFETQPLDQLGRS.PSTVDVVRGITRQEVVAGDVGTARWLFETQPLEVIHQRERQGRQEEEGKSQAGSQPEALPKGDVQTIRWLFETCPMSELAEKQ:61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α    LHALTSVSREQVVG.GDVKGYRWMFETQPLDQLGRN.PSTVDVVRGITRQEVVAGDVGTARWLFETQPLEVIHQREQQERQEEEGKSQAGPEPDAPLKGDVQTIRWLFETCPMSELAEKQ:61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α    LHALTSVSREQVVG.GDVQGYKWMFETQPLDRLGRS.PSTVDVVRGITQQEVVAGDVGTTRWLFETQPLEVIHQREQQEREEEEGKPQGGPQPEIPHKGDVQTIRWLFETCPMSELAERQ:61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α    LHALTSVSREQVVG.GDVQGYKWMFETQPLDTLGRS.PSTIDVVRGITRQEVVAGDVGTTRWLFETQPLEMIHQQEQQKPEEEEGKGPGGPPPELPKKGDVQTIRWLFETYPMSELAEKR:61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α    LHALTSVSREQVVG.GDVQGYKWMFETQPLDRLGRS.PSTVDVVRGITRQEVVAGDVGTTRWLFETQPLEMIHQQEQQKREEEEGRGPGGPPPELPQKGDVQTIRWLFETYPMSELAEKQ:61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α    LHALTSVSREQVVG.GDVQGSRWMFETQPLDQLGQD.PGKVDVIRGITRQEVMAGDVSSAHWLFETQPLEVIHRQKKEPEEKE.......PPEAAPPKCNVQTVRWLFETQPIHALAQEP:60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g</w:t>
      </w:r>
      <w:r>
        <w:rPr>
          <w:rStyle w:val="HTMLCode"/>
          <w:sz w:val="18"/>
          <w:szCs w:val="18"/>
        </w:rPr>
        <w:t xml:space="preserve"> Xin     FHEVTSVSREQVIS.GDVKKYKWMFETRPLDQFDES.TKKVDIIRGITKQEVVAGDVRTAKWLFETQPMDVIHHQATQGEE..HPSM....KREISQRGDVKTCRWLFETQPMHTLYEKA:64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α    FHKVTSVSREEEVTGGDVKNYKWMFETIPLDQFDDS.TQKVALVKGITKQEVVAGDVKTAKWLFETQPIDVIHSQMNPADQ..DISE....KGEATQKGDVKTCRWLFETHPMDTLYEKE:65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α    FHEVTSISREQVES.ADVRNYKWMFETKPLDQFNES.PQKVDIIRGITKEEIVSGDVGTAKWLFETQPVDIVHQQSDATEK..HSSV....QKQVLQKGDVKKCKWLFETQPIDKLYDKS:54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α15  LHRVTSARREEFVK.GKVQNYRWVFETKTLDELTEG.KGSVEMIKGITRQEQEIGDVKMVKWLFETQTIDGVQSRLKQRD......D....GASGGKRGDVQTCKWFFETEPMNILHDET:61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α296 LHRVTTVSREEFIK.EKFQYYRWMFETRPLDELTEG.KDSVEIIKGITRQEQETGDVRMAKWLFETQTIAGIQAKFNQRD......D....NASEVEKGDVKTRKWLFETKPMKILHDKT:61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α3   LHTVTTVSREELIK.GKVQNYKWMFETKPLDELAER.KANVEVIKGITREEDTMGDVKMAKWHFETQTIDGIHSKFNQTER.....D....ASVEHRKGDVNNCKWLFETQPMNIVDEKS:62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α17  LHEVTTVSREEFVK.GKVKNYKWMFETKPLDELADR.NGNVEVIKGITRQEECTGDLNMAKWLFETQTIDGIHCKVNQTEK..TS.S....DREELCKGDVKTCKWLFETQSMDVQCEKD:62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α2   FHEVTTVSREECIK.GNVQNYKWMFETRPLDQFEEG.SGKVELIKGITRQEDMTDDTRTAKWMFETQPLDCMSLNSRTDVD.....S....TQKEFKKSNVKTCKWLFETKPMDMLYEKS:62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β    YHQVKTVQQEEIVR.GDVRSCRWLFETRPIDQFDES.IHKFQIIRGISAQEIQTGNVKSAKWLFETQPLDSIKYFSDVEETESKTE.....QTRDIVKGDVKTCKWLFETQPMESLYEKV:111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β    YHQVKTVQQEEIVR.GDVRSCRWLFETRPIDQFDES.IHKFQIIRGISAQEIQTGNVKSAKWLFETQPLDSIKYFSDVEETESKTE.....QTRDIVKGDVKTCKWLFETQPMESLYEKV:104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β   YHQVKTVQQEEIIR.GDVRSCRWLFETRPIDQFDES.IHKFQIIRGISAQEIQTGNVKSAKWLFETQPLDSIKYFSDVEETESKTE.....QARDIIKGDVKTCKWLFETQPMESLYEKV:1116</w:t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β    YHQVKTVQQEEILR.GDVRSCRWLFETRPIDQFDES.IHKFQIIRGISAQEIQTGNVKSAKWLFETQPLDSIKYFSNMEEVESKTE.....QVTDIVKGDVKTCRWLFETQPMESLYEKV:92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β    YHQVKTVQQEEILR.GDVRSCRWLFETRPIDQFDES.IHKFQIIRGISAREIQTGNVKSAKWLFETQPLDSIKYFSNMEEVESKTE.....QATDIVKGDVKTCRWLFETQPMESLYEKV:88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β    YHQVKTVQQEEILR.GDVRSCRWLFETRPIDQFDES.IHKYQIIRGISAQEIQTGNVKSAKWLFETQPLDSIKHFSNMEEVERKTE.....QVTDIVKGDVKTCRWLFETQPMESLYEKV:93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β    YHQVKTVQQEEIVR.GDVRSCRWLFETRPIDQFDES.LHKFQIIRGISAQEIQAGNVKSARWLFETQPLDSIKYFSNVEETDSKTE.....QSTDIVKGDVKTCKWLFETQPMESLYEKA:88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β    YHQVKTVQQEEIVR.GDVRSCRWLFETRPIDQFDES.LHKFQIIRGISAQEIQAGNVKSARWLFETQPLDSIKYFSNVEETDSKTE.....QSTDIVKGDVKTCKWLFETQPMESLYEKA:88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β    YHEVKTVQQEEILR.GDVRSCRWLFETRPIDQFDES.IHKYQIIKGISSREIQSGDVKSAKWLFETQPLDSIKHFNSMEDSESTKQ.....QTMDVVKGDVKAYTWLFETQPMETLYDKT:92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β    YHKVKTIRQEEIIR.GDVRNCRWLFETRPIDQFDES.IEKIEIIKGISSQEVQSGDVKTAKWLFETQPLDSIKYFAQMEDEESTEES....QATEVVKGDVKTCRWLFETQPMETLYDKE:79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β    FHEVQTIRKEDIVR.GDVQSCQWMFETIPIDQFRERSVENYQIIKGISSEQIQSGDVKTGKWLFETQPLDSIKYFSNAEDEEIITE.....NQTDIVKGDVKMCKWLFETQQMEDLYEKQ:87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2   FHEVRTVRREEVVK.GDVTTCKWMFETRPIDQFNDS.IDKYHVIKGISKQQIESGDVKTAKWLFETQPLDSIKYFSNIEDEEVVET.....NNIDILKGDVKTCKWLFETKPMDILYQKV:28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46  FHEVKTVRREEVVK.GDVTTCKWMFETRPIDQFHEC.IDKYQVIKGISKHQIESGDVKTAKWLFETQPLDSIKYFSNIEDDEAVGTS....NNIDIVKGDVKTCKWLFETKPMDILYEKV:103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6  FHQVKTVRREEVVK.GDVTTCKWMFETRPIDQFDGS.IDRYQVIQGISKQEIESGDVKTAKWLFETQPLDAIKYFSNIEDEEVTGAK....INLDQVKGDVKTCKWLFETKPMDVLYERA:83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1  FHEVKTVRREEVVK.GDVTTYKWMFETQPIDQFDES.IEKYQIIKGISKQEIESGDVKTAKWLFETQPLDAIKYFSNIEDEETVGGI....KSLDVVKGDVKNCRWLFETKPMDALYERV:841</w:t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NA  YHKVRTVRREEIVK.GDVRSCQWMFETRPIDQFDES.ISKFQIIKGITQQEVESGDVKTAKWLFETQPLDAIKYFSNIEDDECVTK.....ETADIVKGDVKTCKWLFETKPIDTLYERK:75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3   YHELRTVRREEIVK.GDVHSCRWMFETRPIDEFDES.INKFQIIKGISKQEIQSGDVKTARWLFETQQLDAIKYFNNFEDEEHKIK.....EGGEIEKGDVNTCRWLFETHPLDVLYEKV:59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36  YHELKTVRREEIVK.GDVHSCRWMFETRPIDEFDES.IDKFQIIKGISKQEVQSGDVKTAKWLFETQQLDAIKYFNNFEDEEHEIK.....EGTEIEKGDVKTCRWLFETRPLDGLYDKV:112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   YHEVKTVRREEIVK.GDVRSCRWMFETRPIDEFDES.INRFQIIKGISKQEVESGDVKTAKWLFETQALDSIKSFGQCEDEEHACK.....EGIEIEKGDVKTCRWLFETQPMDALYEKM:88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   YHEVRTVRREEIVK.GDIHSCRWMFETRPIDQFDES.ISKFQIIKGISKQEIESGDVKTAKWLFETQPLDAIKYFSNAEVKEQKTK.....E..EIEKGDVKTCRWLFETQPMDVLYEKV:85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6   YHEVKTVRREEVVK.GDVRSCKWMFETRPIDQFDES.ITKFQIIKGISKEEIQSGDVKTAKWLFETQPLDGIKYFN.LEEEDNRKN.....ESIEIQRGDVKTCRWLFETQPMDVLYEKI:118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19  YHEVKTVRREEVVK.GDVRSCKWMFETRPIDQFDES.ITKFQIIKGISKEEIQSGDVKTAKWLFETQPLDGIKYFN.LEEEDNRKN.....ESIEIQRGDVKTCRWLFETQPMDVLYEKI:92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m</w:t>
      </w:r>
      <w:r>
        <w:rPr>
          <w:rStyle w:val="HTMLCode"/>
          <w:sz w:val="18"/>
          <w:szCs w:val="18"/>
        </w:rPr>
        <w:t xml:space="preserve"> Xin     YHQVQTVRREEVSS.GDVKSCRWMFETKPLDQFDEESLQKIQIIKGISKEELQAGDVKTAKWLFETHPLDTIKNAD....EESVTQ.....QRTEVHRGDVKMCRWLFETRPMDALYEKV:715</w:t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588510</wp:posOffset>
                </wp:positionH>
                <wp:positionV relativeFrom="paragraph">
                  <wp:posOffset>105410</wp:posOffset>
                </wp:positionV>
                <wp:extent cx="523875" cy="215265"/>
                <wp:effectExtent l="0" t="0" r="0" b="0"/>
                <wp:wrapNone/>
                <wp:docPr id="4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8.3pt;mso-position-vertical-relative:text;margin-left:36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865630</wp:posOffset>
                </wp:positionH>
                <wp:positionV relativeFrom="paragraph">
                  <wp:posOffset>116840</wp:posOffset>
                </wp:positionV>
                <wp:extent cx="523875" cy="215265"/>
                <wp:effectExtent l="0" t="0" r="0" b="0"/>
                <wp:wrapNone/>
                <wp:docPr id="43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1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9.2pt;mso-position-vertical-relative:text;margin-left:14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7308850</wp:posOffset>
                </wp:positionH>
                <wp:positionV relativeFrom="paragraph">
                  <wp:posOffset>124460</wp:posOffset>
                </wp:positionV>
                <wp:extent cx="523875" cy="215265"/>
                <wp:effectExtent l="0" t="0" r="0" b="0"/>
                <wp:wrapNone/>
                <wp:docPr id="4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9.8pt;mso-position-vertical-relative:text;margin-left:57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  <w:lang w:val="en-US" w:eastAsia="en-US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366260</wp:posOffset>
                </wp:positionH>
                <wp:positionV relativeFrom="paragraph">
                  <wp:posOffset>121285</wp:posOffset>
                </wp:positionV>
                <wp:extent cx="1090295" cy="5169535"/>
                <wp:effectExtent l="6985" t="6985" r="5715" b="571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0440" cy="51696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3.8pt;margin-top:9.55pt;width:85.8pt;height:407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α    GSEVTD...PTAKAEAQSCTWMFKPQPVDRPVG.....SREQHLQVS..QVPAGERQTDRHVFETEPLQASGRP..CGRRP.VRYCSRVEIPSGQVSRQKEVFQA..LEAGKKEEQEPR.:71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α    GSEVTD...PTAKAEAQSCTWMFKPQPVDRPVG.....SREQHLQVS..QVPAGERQTDRHVFETEPLQASGRP..CGRGP.VRYCSRVEIPSGQVSRQKEVFQA..LEAGKKEEQEPR.:71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α   GSEVTD...PTAKAEAQSCTWMFKPQPVDRPVG.....SREQHLQVS..QVPAGERQTDRHVFETEPLQASGRP..CGRGP.VRYCSRVEIPSGQVSRQKEVFQA..LEAGKKEEQQPR.:71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α    GPEVTE...PTAKAKPRSCTWMFAPQPLERPEG.....SREQHLQVS..QIQAGERQTDRHVFETEPLQASGRP..CGRGP.VRYCSRVEIPSGQVSRQKEVFQA..LEAGKREEQGPR.:71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α    GSEVTD...PTTKAKERSCTWMFTPQALDRPEG.....SREKHLQVS..QVQDGERQTDRHVFETEPLQTSGRP..CGKGP.VRYCSRVEIPSGQVSRQNEVFQA..LEAGKREDQGSR.:71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α    GSEVTD...LTSKAR..SCTWMFAPQSPDWPEG.....SKEQHLEVS..QVQAGERQTERHVFETEPLQAAGHP..CGRGP.VRYCSRVDIPSGQVSRQKEVFQA..LEAGKREDQGPR.:71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α    ESEVTD...PVSKAETQSCTWMFGPQSLNPAEG.....SGEQHLQTS..QVPAGDRQTDRHVFETESLPASNQS..SGRKP.VRYCSRVEIPSGQVSRQKEVFQA..LEAGKKEVPETT.:71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α    ESEVTG...PVSKAEAQSCTWMFGSQSLNQAEG.....SGEQHLQTS..QVQAGDRQTDSHVFETESLSAQGQS..SGRKP.VRYCSRVEIPSGQVSRQKEVFQA..LEAGKRGVQETV.:717</w:t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7106285</wp:posOffset>
                </wp:positionH>
                <wp:positionV relativeFrom="paragraph">
                  <wp:posOffset>124460</wp:posOffset>
                </wp:positionV>
                <wp:extent cx="1083945" cy="4000500"/>
                <wp:effectExtent l="6985" t="6350" r="5715" b="635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3960" cy="40006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59.55pt;margin-top:9.8pt;width:85.3pt;height:314.9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625600</wp:posOffset>
                </wp:positionH>
                <wp:positionV relativeFrom="paragraph">
                  <wp:posOffset>8890</wp:posOffset>
                </wp:positionV>
                <wp:extent cx="1097280" cy="4116070"/>
                <wp:effectExtent l="6350" t="6350" r="6350" b="635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7280" cy="41162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8pt;margin-top:0.7pt;width:86.35pt;height:324.0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α    RPEVPG...TSPAADVRSCTWMFDMQPPEGPES.....PREQHLQVRPTSLPSRDPQMEAHVFETEPLLPAPGA..GGKDP.VHYCSRVEISVGQVSRRKEAFEAPAVAGGQKGQQGP..:71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g</w:t>
      </w:r>
      <w:r>
        <w:rPr>
          <w:rStyle w:val="HTMLCode"/>
          <w:sz w:val="18"/>
          <w:szCs w:val="18"/>
        </w:rPr>
        <w:t xml:space="preserve"> Xin     EKKQEE.DVSVPQADVKSYTWMFETQPLDSLKG.QEEQYLRVSKAYSQDELQGVDVKTVRHLFETEPLGSSVVSEADQKKT.LRYSSRVEIQSGEVSRVKEFFEAKPLDTTTKPTAVIKD:76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α    GEKQDG.EECVPQGDVKSCTWMFETQPLDSLKG.QEEQYLQVSKVYNQDELQGVDVKTVRHLFETEPLVSDTTNSGDTKKI.IRYSSRVEMQSGEVSRVKEFFEAKPLDSMHKPSIDKKA:76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α    EQTKDT.EAQV.QGDVKSYTWMFESQPLDSFKD.SEEQYINV.KTTLQDACKGVDVKTSKHLFETEPIEN.ISSKGEFRKI.IRYSSTVQMPSGEVSRVKEIFEATPDKGIGGKGADIPV:65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α15  EKRNDN.QATK.GAGDRTTTWLFESQPLDSVRD.GDERRLKLCDTIQGSVKPEVDLQPAKHLFETETLDR.VRKDPSSHSE.VRLVSNVNFQSGDVSRVRELFESQSLDEIGSEMVTTSL:73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α296 EKPNDN.EPPK.GADVKSVTWLFESQPFDSIRD.GEEHSLKLCNTIEGSVTSEVDFQTVKHLFETESLDR.IRKDANSERD.VRLVSRVNFQSGDVSRVRELFESQSLDEIGSEMETPSS:73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α3   EKMNDK.EATD.NTNVKSITWLFESQPLDSIKD.GEEYNLKLCNTIEDSVKSEVGVQTVKHVFETETVNR.IRKDANPKHD.VRRVSQVNFQSGDVSRVKELFESHSLDEIGSEMGKCD.:74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α17  ERLKDQ.DLTD.GTNVRSITWLFESQPLDSIKQ.GEPYSLRLCSTVQDSVRSQVDVQTVKHLFETETLDR.IRKDSDSEQD.LRCISQVNFQSGDVSRVKELFESQSLNEIGSEIVKAT.:73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α2   EGKQDV.EPVP.KADVKSHTWLFETQPLDNIKD.KENLGLKLCSTVQEDVKSDVNVKTVKHLFETEPLDR.ITDQADSGQN.VRCVSQVDMQSGDVSRVKEIFESKSL..G.TESSKWS.:73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β    SLMTSS..EEIHKGDVKTCTWLFETQPLDTIKDDSET..AVKLQTVKQEEIQGGDVRTACFLFETENLDS.IQG..EEVKE.IK.PVEMDIQAGDVSSMRYKFENQSLDSISSSSEEVLK:122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β    SLMTSS..EEIHKGDVKTCTWLFETQPLDTIKDDSET..AVKLQTVKQEEIQGGDVRTACFLFETENLDS.IQG..EEVKE.IK.PVEMDIQAGDVSSMRYKFENQSLDSISSSSEEVLK:115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β   SLMTSS..EEIHKGDVKTCTWLFETQPLDAIKDDSET..KVKLQTVKQEEIQGGDVRTTCFLFETENLDS.IQG..EEVKE.IK.PVEMDIQAGDVSSMRYKFENQSLDSISSSSEEVLK:1227</w:t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β    SLMTGS..EEIHKGDVKACTWLFETKPLDTIKDDSEA..TTKLQTVKQEEIQGGDVRTACFLFETENLDS.IQG..EEGKE.IK.AVEMDIQAGDVSSMRHKFENQPLDSISSSSEEVLK:103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β    SLMTGS..EEIHKGDVKACTWLFETQPLDTIKDDSEA..TVKLQTVKQEEIQGGDVRTACFLFETENLDS.IQG..EEGKE.IK.AVEMDIQAGDVSSMRHKFESQPLDSISSSSEEVLK:99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β    SLMTGS..KEIHKGDVKACTWLFETQPLDTIKDDSEA..TVKLQTVKQEEIHGGDVRTTCFLFETENLDS.IQG..EEGKE.IK.AIEMDIQAGDVSSMRHKFESQSLDSISSGSEEVLR:104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β    SLMTNS..EDIHKGDVRTCMWLFETQPLDAIKDDSEA..TVKLQTVKQEEIQGGDVQTACFLFETENLDN.IQG..DEGKE.NK.PLEMDIQSGDVSGMKFKFENQSLDSINCSSENVLS:99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β    SLMTNS..EDIHKGDVRTCMWLFETQPLDAIKNDSEA..TVKLQTVKQEEIQGGDVRTACLLFETENLDN.IQG..GEGKE.TK.PVEMDIESGDVSGMKYKFENQSLDSISCSSENVLN:99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β    ELITNN..EEIQKGDVKTCTWLFETQPLDEIRDDSEA..IVKLQTVKQEDIQGRDVRTACFLFETENLDN.IQG..EEGKE.IK.SVEVDIQSGDVSGMKYKFENQSLDSISSSSEEVLK:104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β    TIESDS..EEIHKGDVKTCTWLFETRPLDAMGEDSET..AIKLHTVEQAEIQGSDVRTACFLFETEKLEN.IQG..EESKE.IKRVVEIDIQPGDVSTMKYKFENQSLDSINSSSEEVLK:90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β    DKISAD..VDIQRGDVKTCTWLFETQPLDSIHDESE.....KTETTNQKNIQGRDVQRVCFLFETENLDN.IQE..EGKRD.FKRVVEIDIQSGDVSSMKYIFENQPLDKISSSSEEVLQ:98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2   ELEGEG.STEVQKGDVKTCTWLFETKALDTLHD..ETETVLKTCTVNQEDIKGKDVKTACFLFETEN....VSQ..EESET.FKRVTEIDIASGDVSRMKYIFENQTGNIMTSTSEELSQ:39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46  KLEDEG.SEEIQKGDVKTCTWLFETQALDTLHD..ETETVLKTCTVNQEDIRGKDVKTACFLFETEN....VSQ..EETGS.FKRVTEIDIASGDVSRMKYIFENQTGDIMTSTSEEVLQ:114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6  ELKGENESEEMQKGDVKTSTWLFETQALDTIRD..ET..ILKTCTVNQEDIKGKDVRTACFLFETEKLED.LSR..EETGS.FKRVTEIDVASGDVSGKKYIFENQTSDIMSSTTEELMQ:95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1  EKESIDETEEVRKGDVKTCTWLFETHTLDTIHD..ETETVLKTCSVQQEDIRGKDVKTARFLFETEKLED.LAG..GETGS.YKRITEIDIASGDVSRMKYIFENQMSDILTSTSKEVMQ:95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NA  ELESTKDSDEVQKGDVKTCTWLFESQTLDAIQD..NSEKVLQIRTVNQEDIHGKDVRMARFLFETENLEN.IAG..EDREA.FKSVTEIDIQSGDVSRMKYIFETQSSDVVSSTSEDFMR:86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3   EKNEAD.IKEVEKGDVKTCTWLFETQTLDTIRDHTEAETILKTCTVKEEDIQGKDVRLARFLFETENLEN.ITG..DDSSS.FRKVTEINIQSGDVSRMKYIFENRSSDIMSSTSEETMQ:71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36  EKNEAD.IEEVAKGDVKTCTWLFETQTLDNIRDHTESETILKTCTVKEEDIQGKDVRLARFLFETENLEN.ITG..EDSSS.FRKVTEINIQSGDVSRMKYIFENRSSDIMSSTSEETMQ:124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   EKSEVD.VEEVQRGDVKTCTWLFETQTLDNIRDHTESETILKTCTVKQDDVQGKDVRLARFLFETENLEN.LTG..EDGGS.FRRVTEIDVQSGDVSRMKYIFENRSSDIMSSSSGETMQ:100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   DRSETD.VKEVHKGDVKTCTWLFETQMLDNIRDHSDMENILKTCTVKQQDIQGKDVGLARILFETENLEN.ITG..EESGS.FRRVTEIDIQSGDVSRMKCIFENRSSDIMSSTSEETMQ:96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6   ETKTED.TTDIQKGDVKTCTWLFETQTLDSIKD..ESETILKTSTVKQDDVQGKDVRLVRFLFETENLEN.ITD..DEDHSGFKRITEIDINSGDVSRMKYIFENQTSDIMTSTSEETMQ:129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19  ETKTED.TTDIQKGDVKTCTWLFETQTLDSIKD..ESETILKTSTVKQDDVQGKDVRLVRFLFETENLEN.ITD..DEDHSGFKRITEIDINSGDVSRMKYIFENQTSDIMTSTSEETMQ:103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m</w:t>
      </w:r>
      <w:r>
        <w:rPr>
          <w:rStyle w:val="HTMLCode"/>
          <w:sz w:val="18"/>
          <w:szCs w:val="18"/>
        </w:rPr>
        <w:t xml:space="preserve"> Xin     EKREGE..EEVMKGDVKTCTWLFENQPLDTLVADGAAH.KLQVRSLRQEDVEGSDVRTRRILFETERLDS.IRGGFEEGQD.VRRITNIDVQSGDVSRVKWRFENHPLDTIVG..ESTGQ:828</w:t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251325</wp:posOffset>
                </wp:positionH>
                <wp:positionV relativeFrom="paragraph">
                  <wp:posOffset>120650</wp:posOffset>
                </wp:positionV>
                <wp:extent cx="523875" cy="215265"/>
                <wp:effectExtent l="0" t="0" r="0" b="0"/>
                <wp:wrapNone/>
                <wp:docPr id="48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9.5pt;mso-position-vertical-relative:text;margin-left:33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i/>
          <w:i/>
          <w:sz w:val="18"/>
          <w:szCs w:val="18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779905</wp:posOffset>
                </wp:positionH>
                <wp:positionV relativeFrom="paragraph">
                  <wp:posOffset>31115</wp:posOffset>
                </wp:positionV>
                <wp:extent cx="523875" cy="215265"/>
                <wp:effectExtent l="0" t="0" r="0" b="0"/>
                <wp:wrapNone/>
                <wp:docPr id="49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2.45pt;mso-position-vertical-relative:text;margin-left:14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6761480</wp:posOffset>
                </wp:positionH>
                <wp:positionV relativeFrom="paragraph">
                  <wp:posOffset>13335</wp:posOffset>
                </wp:positionV>
                <wp:extent cx="523875" cy="215265"/>
                <wp:effectExtent l="0" t="0" r="0" b="0"/>
                <wp:wrapNone/>
                <wp:docPr id="5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2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1.05pt;mso-position-vertical-relative:text;margin-left:53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i/>
          <w:i/>
          <w:sz w:val="18"/>
          <w:szCs w:val="18"/>
          <w:lang w:val="en-US" w:eastAsia="en-US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998595</wp:posOffset>
                </wp:positionH>
                <wp:positionV relativeFrom="paragraph">
                  <wp:posOffset>117475</wp:posOffset>
                </wp:positionV>
                <wp:extent cx="1124585" cy="5195570"/>
                <wp:effectExtent l="6985" t="6350" r="5715" b="635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4640" cy="51955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4.85pt;margin-top:9.25pt;width:88.5pt;height:409.0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α    ...VI.AGSIPA....................................GSVHKFTWLFENCPMG........................................................:73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α    ...VI.AGSIPA....................................GSVHKFTWLFENCPMG........................................................:73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α   ...VI.AGSIPA....................................GSVHKFTWLFENCPMG........................................................:73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α    ...VL.PEPISV....................................GSVHKFTWLFENCPMG........................................................:74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α    ...VI.PEPIPE....................................GSVHKFTWLFENCPMG........................................................:74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α    ...EI.PEPISA....................................GSVHKFTWLFENCPMG........................................................:74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α    ...IN.LGSIPT....................................GSVHKFTWLFENCPMG........................................................:74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α    ...LS.PGSIPT....................................GSVHKFTWLFENCPMG........................................................:741</w:t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633845</wp:posOffset>
                </wp:positionH>
                <wp:positionV relativeFrom="paragraph">
                  <wp:posOffset>125095</wp:posOffset>
                </wp:positionV>
                <wp:extent cx="1089660" cy="4022725"/>
                <wp:effectExtent l="6350" t="6985" r="6350" b="571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9720" cy="4022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22.35pt;margin-top:9.85pt;width:85.75pt;height:316.7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α    ......PEPVPE....................................GSVRKFTWLFENCPMD........................................................:73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g</w:t>
      </w:r>
      <w:r>
        <w:rPr>
          <w:rStyle w:val="HTMLCode"/>
          <w:sz w:val="18"/>
          <w:szCs w:val="18"/>
        </w:rPr>
        <w:t xml:space="preserve"> Xin     ......DGTIEA....................................GSVHKFTWLFENYPMDTLKD..SSEGIQEIPPEKDIKGGDVGGKRFIFETYSLDQIHDK....VDETELHKI:83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α    SETPA.HGDIER....................................GAVHKFTWLFENCPMDSLKS..SMEGIQEVAPQKDIQGGDVGGKRFVFETYSLDQIHDK....ENEMQIKKI:84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α    ......EENIQK....................................GSVNKFTWLFENRPLDSMSA..STNGFQEVPPEKDVQGGDVVGKRFVFETYSLDQIKQE....ADETEIKKV:72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α15  DEQNR.GEQLEK....................................GSVHKFTWMFENCPMNLINK..D.KTDEDVQEICVIESGDVQNKRFIFETSSLDRIHDK....LLDKKFITV:80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α296 DEQNG.EERVEK....................................GSVHKFTWMFENCPMNLINK..D.KNEGDIQEICVIESGDVQSKKFIFETSSLDSIHDR....PLDEKLITV:80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α3   QQQNQ.EEELIK....................................GAVHKCTWMFENCPMNQMNK..D.IEGANIQRVSGEEIGDVQNKKFVFETSSLDKIQDG....PLEQTSDPV:81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α17  ESQSQ.DEEIEK....................................GSVHKVTWMFENCPMNLINK..D.SDKSNTQRLS.QESGDVQNKKFIFETSSLDKIQKE....PLKQVSASV:81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α2   ..EEQ.KNEIQS....................................GSVHKFTWLFENQPIGDIN......EKEERIVSCDVEAGDVGGKKFIFETLSLDKIKDKDE..LLEHPSMII:81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β    KIKTLKTEDIQK....................................GNVLNCRWLFENQPIDKIK..ESQEGDECVKTVTDIQGGDVRKGCFIFETFSLDEIKEES...DYISTKKTI:130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β    KIKTLKTEDIQK....................................GNVLNCRWLFENQPIDKIK..ESQEGDECVKTVTDIQGGDVRKGCFIFETFSLDEIKEES...DYISTKKTI:123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β   KIKTLKTEDIQK....................................GNVLNCRWLFENQPIDKIK..ESQEGDECVKTVTDIQGGDVRKGCFIFETFSLDEIKEES...DYISTKKTI:130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β    KIKALKTEDIQK....................................GNVLNCRWLFENQPIDMIK..ENHEGDELVKTVTDVQGGDVRKGCFIFETFSLDEIKEES...DCISTKKTI:111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β    KIKTLKTEDIQK....................................GNVLNCRWLFENQPIDMIK..ERQGGDELVKTVTDIQGGDVGKGCFIFETFSLDEIKEES...DYISTKKIT:107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β    KIKTLKAEDIQK....................................GNVLNCRWLFENQPIDMIK..ESQEGDELVKTVTDIQGGNVRKGCFIFETFSLDEIKEES...DYISTKKTI:112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β    KIKTLKAEDIQK....................................GNVLKCRWLFENQPIDMIK..ESQECDGLVKTVTDVQGGDVRKGCFIFETFSLDEIKDES...DGISMRETN:107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β    KIKTLKIEDIQK....................................GNVLNCRWLFENQPIDMIK..ENQEGDGLVKTVTDIQGGDVRKGCFIFETFSLDEIKDES...DVISTRQTN:107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β    KIKTLQAEDIQR....................................GDVLNCRWLFENQPIDMIK..EIQEGDESLKTVTDIQGGNVRKGCFIFETFSLDQIKDKS...EEISIEKTF:111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β    KIKTLQYEDIQK....................................GDVLRCCWLFENQSLDEIA..EHEEDKTSVKTVTDIQGGNVRKGCFIFETFSLDQIKEESS..EDISAIKTV:98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β    KIKTMNQEDLQN....................................GNVLSCKWLFENHFIDEIN..EDHVKNKSEFAISDVQGGNVRKGCFIFETFSLDQITEKN...SEESFTRTI:106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2   KLKKVWTEDAHK....................................GDVVNCKWLFENQHNDGP......EDSMCNRTVNDVQGGDVDKGRFIFETRRML..................:45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46  KLKNVWTEDAHK....................................GDVVNCKWLFENRHVDGP......EESTCNRTVNDVQGGDVDKGRFIFETYSLDEIKSSSETDEELIKMQKI:122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6  NLKRVQSEDIQR....................................GNVVNCKWLFENQSMDTI..HNSHEEYTSSRTVNDVQGGDVDKGRFIFETYSLDEIQETD...KELMKMRKI:103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1  NLKRVQTEDIQR....................................GNVVNCKWLFENQSIDAIGLQDNEEESVSSRTVNNIQGGDVNKSRFLFETRSLDAIQNVS...SDIMKVHKI:103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NA  QLRSAQADDIQK....................................GNVGNCKWLFENQPIDEIS..ENPSELKGARMIQDVQGGNVDKGRFIFETYSLDKIQDSE...AEIGKLQKV:94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3   RLKLQQAEDIQR....................................GNVVNCTWMFENQPIDEIR..EEARDVR...TVTDVQGGNVDQGRFIFETYSLDQIKEES...SDMSKITSI:78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36  RLKLQQAEDIQR....................................GNVVNCTWMFENQPMDEIR..EEARDVR...TVTDVQGGDVDKGRFIFETYSLDQIKEES...SDMSKLTSI:131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   RLKTQQVEEIQK....................................GDVVNCTWMFEHHPIDNIR..DESADAKESRTVTDVKGGDVDKGRFIFETYSLDEIKEDST.ETDKSKITSI:108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   RLKTQQAEDIQK....................................GNVVNCTWMFENKPIDAIC..DAKERETR..TVIDVQGGNVDKGRFIFETYSLDQIKDESS.EANISQLTGV:104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6   KLKCHQTEDIQK....................................GNVVNCTWMFENQSIDSIK..ANSEDFKESRTVTDIQGGNVDKGRFIFETYSLDKIQEESS.ETEISKLQSI:137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19  KLKCHQTEDIQK....................................GNVVNCTWMFENQSIDSIR..ANSEDFKESRTVTDIQGGNVDKGRFIFETYSLDKIQEESS.ETEISKLQSI:1117</w:t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550035</wp:posOffset>
                </wp:positionH>
                <wp:positionV relativeFrom="paragraph">
                  <wp:posOffset>-5080</wp:posOffset>
                </wp:positionV>
                <wp:extent cx="1106170" cy="139065"/>
                <wp:effectExtent l="6350" t="6985" r="6350" b="571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6280" cy="1389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2.05pt;margin-top:-0.4pt;width:87.05pt;height:10.9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Style w:val="HTMLCode"/>
          <w:i/>
          <w:sz w:val="18"/>
          <w:szCs w:val="18"/>
        </w:rPr>
        <w:t>Pm</w:t>
      </w:r>
      <w:r>
        <w:rPr>
          <w:rStyle w:val="HTMLCode"/>
          <w:sz w:val="18"/>
          <w:szCs w:val="18"/>
        </w:rPr>
        <w:t xml:space="preserve"> Xin     KLKTVQAEDIERGDVNKYTSLFETQPIGAIGEDPDAVKLRRTVTDVQGGNVHMCSWLFENRPMGTIG..EDPEAAQLVGTISDVVGGDVKSGRVVFETRSLDQIRGDG...SDVS...DA:940</w:t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417955</wp:posOffset>
                </wp:positionH>
                <wp:positionV relativeFrom="paragraph">
                  <wp:posOffset>24130</wp:posOffset>
                </wp:positionV>
                <wp:extent cx="523875" cy="215265"/>
                <wp:effectExtent l="0" t="0" r="0" b="0"/>
                <wp:wrapNone/>
                <wp:docPr id="54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1.9pt;mso-position-vertical-relative:text;margin-left:11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961130</wp:posOffset>
                </wp:positionH>
                <wp:positionV relativeFrom="paragraph">
                  <wp:posOffset>24130</wp:posOffset>
                </wp:positionV>
                <wp:extent cx="523875" cy="215265"/>
                <wp:effectExtent l="0" t="0" r="0" b="0"/>
                <wp:wrapNone/>
                <wp:docPr id="55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2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1.9pt;mso-position-vertical-relative:text;margin-left:311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6545580</wp:posOffset>
                </wp:positionH>
                <wp:positionV relativeFrom="paragraph">
                  <wp:posOffset>33655</wp:posOffset>
                </wp:positionV>
                <wp:extent cx="523875" cy="215265"/>
                <wp:effectExtent l="0" t="0" r="0" b="0"/>
                <wp:wrapNone/>
                <wp:docPr id="56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2.65pt;mso-position-vertical-relative:text;margin-left:51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α    ........................................................................................................................:73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α    ........................................................................................................................:73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α   ........................................................................................................................:738</w:t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α    ........................................................................................................................:74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α    ........................................................................................................................:74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α    ........................................................................................................................:74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α    ........................................................................................................................:74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α    ........................................................................................................................:741</w:t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221740</wp:posOffset>
                </wp:positionH>
                <wp:positionV relativeFrom="paragraph">
                  <wp:posOffset>125095</wp:posOffset>
                </wp:positionV>
                <wp:extent cx="1091565" cy="4009390"/>
                <wp:effectExtent l="6985" t="6350" r="5715" b="635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1520" cy="40093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6.2pt;margin-top:9.85pt;width:85.9pt;height:315.6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825240</wp:posOffset>
                </wp:positionH>
                <wp:positionV relativeFrom="paragraph">
                  <wp:posOffset>123825</wp:posOffset>
                </wp:positionV>
                <wp:extent cx="1088390" cy="4015740"/>
                <wp:effectExtent l="6350" t="6350" r="6350" b="635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8280" cy="40158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1.2pt;margin-top:9.75pt;width:85.65pt;height:316.1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6365240</wp:posOffset>
                </wp:positionH>
                <wp:positionV relativeFrom="paragraph">
                  <wp:posOffset>125095</wp:posOffset>
                </wp:positionV>
                <wp:extent cx="1072515" cy="4009390"/>
                <wp:effectExtent l="6985" t="6350" r="5715" b="635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2440" cy="40093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01.2pt;margin-top:9.85pt;width:84.4pt;height:315.6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8759825</wp:posOffset>
                </wp:positionH>
                <wp:positionV relativeFrom="paragraph">
                  <wp:posOffset>125095</wp:posOffset>
                </wp:positionV>
                <wp:extent cx="1270" cy="4010025"/>
                <wp:effectExtent l="6350" t="635" r="6350" b="63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0104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89.75pt;margin-top:9.85pt;width:0.05pt;height:315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8759825</wp:posOffset>
                </wp:positionH>
                <wp:positionV relativeFrom="paragraph">
                  <wp:posOffset>123825</wp:posOffset>
                </wp:positionV>
                <wp:extent cx="151765" cy="1905"/>
                <wp:effectExtent l="635" t="6350" r="635" b="635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1920" cy="2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89.75pt;margin-top:9.75pt;width:11.9pt;height:0.1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α    ........................................................................................................................:73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g</w:t>
      </w:r>
      <w:r>
        <w:rPr>
          <w:rStyle w:val="HTMLCode"/>
          <w:sz w:val="18"/>
          <w:szCs w:val="18"/>
        </w:rPr>
        <w:t xml:space="preserve"> Xin     QKDTMSKANVKSCTMLFESQPLYAIQDKEGGYHEVTSVQKEEIMKGDVKGARWLFETKPLDQIKKEEEVFVIRAVTQEDIKKGDVQAARWRFETEPLDSFPGGKISVPRTVDDVQK.GDV:95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α    QEETMNKADIKSCTMLFETRPLYAIQDKEGEYHEVTSVKKEEIMKGDVKGARWQFETKPLDQIKKDEEVFVIRAVTQEDFKKGDVQAARWRFETEPLDSIAEEKRSVLKTIDDVQK.GDV:96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α    QES.VTRGDVKSCMMLFETNPLYAIQDKGGEYHEVTSVKKEEVLKGDVRGAKWLFETKPLDKINKDEEVFVIRAVTQEDIDKGSVTAARWRFETEPLDSVTEKNKYTGKELEDVQK.GDV:84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α15  EEPVSN.VDVKSSTMMFESLPLYAIRDKEGQFHEVTTVKKEEVLSGDVREARWMFETKPLDAIKAENEVYVIRAVTQEDIKKGDVQSARWKFETQPLDSLTSRDEPTVRVVEDIGS.TNV:92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α296 EQPVSN.VDVKSSTMMFESLPLYAIRDKEGQFHEVTTVKKEEVLSHDVREARWMFETKPLDAIKAENEVYVIRAVTQEDIKKGDVQSARWKFETQPLDSLTSRDESPVRVMEDIGS.TSV:92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α3   EQLLTS.VDVKSSTMMFESLPLYAIRDKEGQFHEVTTVKKEEVMSGDVRGARWMFETKPLDAIKEDKEVYVIRAVTQEDVKKGDVKSARWKFETQPLDSLTSRDEPSVRVIEDLGS.RNV:93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α17  EEPVSN.VDVKSSTMMFESLPLYAIRDKEGQFHEVTTVKKEEVMSGDVRGARWMFETKPLDAIKAENEVYVIRAVTQEDVNKGGVESARWKFETQPLDSFGGQDEPSVSVSEDFGS.ISV:92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α2   EKPLSSSVNVKSNTMLFESQPLYAIRDKDGQFHEVTTVMKEEVMRGDVRGARWMFETKPLDTIQADKEIYVIRAVTQEDVHKGDVKSARWKFETQPLDSFTPHEGPSVRVVEDIGNEKCV:93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β    T.EEVIQGDVKSYRMLFETQPLYAIQDREGSYHEVTTVKKEEVIHGDVRGTRWLFETKPLDSINKSETVYVIKSVTQEDIQKGDVSSVRYRFETQPLDQISEESHNIMPSIDHIQG.GNV:141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β    T.EEAIQGDVKSYRMLFETQPLYAIQDREGSYHEVTTVKKEEVIHGDVRGTRWLFETKPLDSINKSETVYVIKSVTQEDIQKGDVSSVRYRFETQPLDQISEESHNIMPSIDHIQG.GNV:134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β   T.EEVMQGDVKSYRMLFETQPLYAIQDREGSYHEVTTVKKEEVIHGDVRGTRWLFETKPLDSINKSETVYVIKAVTQEDIQKGDVSSVRYKFETQPLDQISEESHNIVPTVDHIQG.GNV:1424</w:t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β    T.EEVMKGDVKSYRMLFETQPLYAIQDREGYYHEVTTVKKEEVIHGDVRGTRWLFETKPLDSINQSETVYVIKSVTQEDIQKGDVSSVRYRFETQPLDQISEESRDAMLTVDYIQG.GDV:123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β    A.EEVIKGDVKSYRMLFETQPLYAIQDREGCYHEVTTVRKEEVIHGDVRGTRWLFETKPLDSINESENVYVIKSVTQEDIQKGDVSSVRYRFETQPLDQISEESRDIVPTVDYIQG.GNV:119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β    T.EEVIKGDVKSYRMLFETQPLYAIQDREGFYHEVTTVKKEEVIHGDVRGTRWLFETKPLDSINESETVYVIKSVTQEDIQKGDVSSVRYRFETQPLDQIAKESRDIVPTVDCIQG.GDV:123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β    L.GEIIKGDVKSYKMLFETQPLYAIQDHEGFYHEVTTVKKEETIHGDVRGTRWLFETKPLDSIHESEDVYVIKSVTQEDIQKGDVSSVRYRFETQPLDMISDKSHNIVPTVDYIQG.GNV:119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β    T.EEVIKGDVKSYKMLFETQPLYAIQDQEGFYHEVTTVKKEETIHGDVRGTRWLFETKPLDSINASEDVYIIKSVTQEDIQKGDVSSVRYRFETQPLDMISDKSHNIMPTIDHIQG.GNV:118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β    SKDEIIKGDVKNYRMLFETQPLYAIQDKEGYYHEVTTVKKEEVIHGDVRGTRWLFETKPLDSINESENVYVIKSVTQEDIQKGDVSSVRYRFETQPLDTISKGAKVIVPTIDCIQG.GNV:123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β    REDEITKGDVNSYRMLFETQPLYAIQDREGYYHEVTTVKKEEVIHGDVRGTRWLFETKPLGSINKSDNVYLIKSVTQEDIQKGDVSSVRYRFETQPLDTISDEEKIIVPTVDSVQG.GDV:110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β    NEEEIIKGDVKNYTLMFETQPLYAIQDKEGFYHEVTTVKKEEVSHGNVRGTRWLFETKPLDSFQDSDKVYIIKAVTQEDIQKGDVNSVRYRFETQSLDTISEDTKSVFRTIEDVQG.GDV:117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2   ICE.....................................................................................................................:45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46  ICEEEEKG.......................................................DDTDEVHIIKSVTQEDLQKGDVTSAKWKFETHPLDRITEEKKILIRTVDDIQG.GNV:129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6  SRDEEERGDVRNYTMMFENQPLYAIQDKEGLYHEVTTVTSEEVTSGDVVGTRWKFETKPLDAIKDTDEVYIIKSVAQQDVHRGDVTSAKWKFETQPLDRITEGKETLVKTVNDIQG.GNV:114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1  IRDEDERGDVRNYTMMFETQPLYAIQDKEGHYHEVTTVTSEEVKEGNVLGTRWLFETKPLDAIKDTDEVYVIKSVTQQDVQKGDVTSAKWKFETQPLDRIAEENKPLIKTVEDIKG.GNV:115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NA  IREDEEKGDVKTYAMMFETQPLYAIQDKEGHYHEVTTLTKEEIQRGDVVGARWLFETKPLDSIRETDEVYILKAVTQEDIHSGDVSSARWRFETQALDKIAEDAKISIKTVEDIQG.GDV:106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3   FRDERERGDVKNYTMMFENQPLYAIRDKEGHYHEVTTVTKEEVMRGDVVGARWLFETKPLDSIRDSEEVYVIKSVTEEDINKGDVTSARWKFETQPLDEITDEIKVRSKTVADIQG.GDV:90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36  FRDEREKGDVKNYTMMFENQPLYAIRDKEGHYHEVTTVTKEEIMRGDVVGARWLFETKPLDSIRDSEEVYVINSVTEEGINKGDVSSARWKFETQPLDEITDEIKVRSKTVADIQG.GDV:143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   FREEVERGDVKNYTMMFETQPLYAICDKEGRYHEVTTVTKEEIIRGDVVGARWQFETKPLDSIRDSEEVYVIKAVTEEGINKGDVNTARWRFETQPLDEITEEGKVRLKSVADIQG.GDV:120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   FRNDMEKGDVKNYKMMFETQPLYAICDKEGHYHEVTTVTKEEIMRGDVVGARWLFETKPLDSIRDTEEVYVIKAVTEEGINKGDVNSARWRFETQPLDEITEEIKVKSKTVADIQG.GDV:116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6   IHKEIEKGDVKNYTMMFETQPLYAIKDKEGHYHEVTTVTKEEILRGDVVGARWLFETKPIDSIKDTDEVYVIKAVTQEDIQKGDVSTARWRFETQPLDEIAEDMKVAVKTVADIQG.GDV:149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19  IHKEIEKGDVKNYTMMFETQPLYAIKDKEGHYHEVTTVTKEEILRGDVVGARWLFETKPIDSIKDTDEVYVIKAVTQEDIQKGDVSTARWRFETQPLDEIAEDMKVAVKTVADIQG.GDV:1236</w:t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8758555</wp:posOffset>
                </wp:positionH>
                <wp:positionV relativeFrom="paragraph">
                  <wp:posOffset>124460</wp:posOffset>
                </wp:positionV>
                <wp:extent cx="151765" cy="1905"/>
                <wp:effectExtent l="635" t="6350" r="635" b="635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280" cy="2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89.65pt;margin-top:9.8pt;width:11.95pt;height:0.1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Style w:val="HTMLCode"/>
          <w:i/>
          <w:sz w:val="18"/>
          <w:szCs w:val="18"/>
        </w:rPr>
        <w:t>Pm</w:t>
      </w:r>
      <w:r>
        <w:rPr>
          <w:rStyle w:val="HTMLCode"/>
          <w:sz w:val="18"/>
          <w:szCs w:val="18"/>
        </w:rPr>
        <w:t xml:space="preserve"> Xin     TKEEVIGGDVKSFTMLFETQPLYAIQDREGYFHEVVTVKKEEVMRADVSSARWLFETRPLDAIGAGQEVHVIRAVTQEDVQSGDVQTARWRFETQPLDTIAEDGKVLIRTVDDVQG.GNV:105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rFonts w:eastAsia="Courier New"/>
          <w:sz w:val="18"/>
          <w:szCs w:val="18"/>
        </w:rPr>
        <w:t xml:space="preserve">                                                                        </w:t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i/>
          <w:i/>
          <w:sz w:val="18"/>
          <w:szCs w:val="18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856230</wp:posOffset>
                </wp:positionH>
                <wp:positionV relativeFrom="paragraph">
                  <wp:posOffset>111125</wp:posOffset>
                </wp:positionV>
                <wp:extent cx="523875" cy="215265"/>
                <wp:effectExtent l="0" t="0" r="0" b="0"/>
                <wp:wrapNone/>
                <wp:docPr id="63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2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8.75pt;mso-position-vertical-relative:text;margin-left:224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8034020</wp:posOffset>
                </wp:positionH>
                <wp:positionV relativeFrom="paragraph">
                  <wp:posOffset>120650</wp:posOffset>
                </wp:positionV>
                <wp:extent cx="523875" cy="215265"/>
                <wp:effectExtent l="0" t="0" r="0" b="0"/>
                <wp:wrapNone/>
                <wp:docPr id="64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9.5pt;mso-position-vertical-relative:text;margin-left:63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i/>
          <w:i/>
          <w:sz w:val="18"/>
          <w:szCs w:val="18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828040</wp:posOffset>
                </wp:positionH>
                <wp:positionV relativeFrom="paragraph">
                  <wp:posOffset>-1270</wp:posOffset>
                </wp:positionV>
                <wp:extent cx="523875" cy="215265"/>
                <wp:effectExtent l="0" t="0" r="0" b="0"/>
                <wp:wrapNone/>
                <wp:docPr id="65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2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-0.1pt;mso-position-vertical-relative:text;margin-left:6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5447030</wp:posOffset>
                </wp:positionH>
                <wp:positionV relativeFrom="paragraph">
                  <wp:posOffset>635</wp:posOffset>
                </wp:positionV>
                <wp:extent cx="523875" cy="215265"/>
                <wp:effectExtent l="0" t="0" r="0" b="0"/>
                <wp:wrapNone/>
                <wp:docPr id="66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XR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95pt;mso-wrap-distance-left:9.05pt;mso-wrap-distance-right:9.05pt;mso-wrap-distance-top:0pt;mso-wrap-distance-bottom:0pt;margin-top:0.05pt;mso-position-vertical-relative:text;margin-left:42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XR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/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α    .......................................................................................................................:73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α    .......................................................................................................................:73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α   .......................................................................................................................:73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α    .......................................................................................................................:74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α    .......................................................................................................................:74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α    .......................................................................................................................:74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α    .......................................................................................................................:74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α    .......................................................................................................................:741</w:t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7798435</wp:posOffset>
                </wp:positionH>
                <wp:positionV relativeFrom="paragraph">
                  <wp:posOffset>116205</wp:posOffset>
                </wp:positionV>
                <wp:extent cx="1087120" cy="4018280"/>
                <wp:effectExtent l="6350" t="6350" r="6350" b="635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7200" cy="40183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14.05pt;margin-top:9.15pt;width:85.55pt;height:316.3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616710</wp:posOffset>
                </wp:positionH>
                <wp:positionV relativeFrom="paragraph">
                  <wp:posOffset>122555</wp:posOffset>
                </wp:positionV>
                <wp:extent cx="1270" cy="4012565"/>
                <wp:effectExtent l="6350" t="635" r="6350" b="63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01292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7.3pt;margin-top:1.4pt;width:0.05pt;height:315.9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644775</wp:posOffset>
                </wp:positionH>
                <wp:positionV relativeFrom="paragraph">
                  <wp:posOffset>116205</wp:posOffset>
                </wp:positionV>
                <wp:extent cx="1087755" cy="4018280"/>
                <wp:effectExtent l="6985" t="6350" r="5715" b="635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7920" cy="40183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8.25pt;margin-top:9.15pt;width:85.6pt;height:316.3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254625</wp:posOffset>
                </wp:positionH>
                <wp:positionV relativeFrom="paragraph">
                  <wp:posOffset>116205</wp:posOffset>
                </wp:positionV>
                <wp:extent cx="1116330" cy="4018280"/>
                <wp:effectExtent l="6350" t="6350" r="6350" b="635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6360" cy="40183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3.75pt;margin-top:9.15pt;width:87.85pt;height:316.3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750570</wp:posOffset>
                </wp:positionH>
                <wp:positionV relativeFrom="paragraph">
                  <wp:posOffset>120650</wp:posOffset>
                </wp:positionV>
                <wp:extent cx="866775" cy="1905"/>
                <wp:effectExtent l="635" t="6350" r="635" b="635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7240" cy="2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9.1pt;margin-top:9.5pt;width:68.25pt;height:0.1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α    .......................................................................................................................:73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g</w:t>
      </w:r>
      <w:r>
        <w:rPr>
          <w:rStyle w:val="HTMLCode"/>
          <w:sz w:val="18"/>
          <w:szCs w:val="18"/>
        </w:rPr>
        <w:t xml:space="preserve"> Xin     QSNKQLFESQQVGQKKYVRMVSVSDVQRGDVRTSTWLFENQPVDSLYGDADRSSSISTVQREDSQKGDVKRCTWLFETQPMDTLKDPEVTVSTGT..QEPIPRADVKSTTWLFESTPLD:107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α    QSNKQLFESDQASQRKYVRMVSVSDVQHGDVRTSTWLFENQPIDSLKGESESTSCLSTVQREDIHKGDVKRCTWMFETQPMDSLKDPEAPANVET..LRVAPQADVKSTTWLFESTPLD:108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α    QLNKQLFESQQLNQKKYVRLVSVSDVQKGNVRTSTWLFENQPIDSLKGDSDEHPGIVTVQREDNQRGDVKRCTWLFESQPLDSLKDTDIPTAQG...QEEIPQANVKSTTWLFESTPLD:96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α15  QVNKEKFESDQ..ASRFVRMVSVTDVQHGDVRTSTWLFENQNIDSLKGDSQEQSPVKTVHREDSQKGDVRRCTWLFESQPLDKIKESEDAVVQGS..EEDIPKADVKCTTWLFETTPLD:104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α296 QVNKEKFESNQ..CSKFVRMVSVTDVQHGDVRTSTWLFENQSIDSLKGDSQEESPVKTVHREDSQKGDVKRCTWLFESQPLDKIKESEDTLVQGS..EEAIPKADVKCTTWLFETTPLD:104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α3   QLNKQIFESEQS.CQKFMRMVSVTDVQHGDVRTSTWLFENQTIDSLKGEPQEQGLVKTVHREDSQKGDVKRCTWLFESQPLDKIKDPEEVSTQRS..EDEYLSADVIWHYLGFFKPLHW:105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α17  QENKKLFESEPS.NQKFVRTVSVTDVQRGDVRTSTWLFENQTIDHLKGEPEEQSPVKIVHREDSQKGDVKRCTWLFESNPLDKIKDSENTTVQG...VEEIPKTDVKCTTWLFETTPLD:104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α2   QQSRQLFETEQASQKKFVRMVSVTDVQQGDVRTSTWLFENQPIDTLKGEPDEQNNLTAVHREDNTKGDVKRCTWLFESQSLDKIKDNKPTEELVSS.REEIPKADVKSTTWLFETTPLD:104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Hs</w:t>
      </w:r>
      <w:r>
        <w:rPr>
          <w:rStyle w:val="HTMLCode"/>
          <w:sz w:val="18"/>
          <w:szCs w:val="18"/>
        </w:rPr>
        <w:t xml:space="preserve"> Xinβ    KTSRQFFESENFDKNNYIRTVSVNEIQKGNVKTSTWLFETHTMDELRGEGLEYENIKTVTQEDVQKGDVKQAVWLFENRTFDSIMEAHKGITKMTK..EEIPPSDVKTTTWLFETTPLH:153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Pt</w:t>
      </w:r>
      <w:r>
        <w:rPr>
          <w:rStyle w:val="HTMLCode"/>
          <w:sz w:val="18"/>
          <w:szCs w:val="18"/>
        </w:rPr>
        <w:t xml:space="preserve"> Xinβ    KTSRQFFESENFDKNNYIRTVSVNEIQKGNVKTSTWLFETHTMDELRGEGLEYENIKTVTQEDVQKGDVKQAVWLFENRTFDSIMEAHKGITKMTK..EEIPPSDVKTTTWLFETTPLH:146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am</w:t>
      </w:r>
      <w:r>
        <w:rPr>
          <w:rStyle w:val="HTMLCode"/>
          <w:sz w:val="18"/>
          <w:szCs w:val="18"/>
        </w:rPr>
        <w:t xml:space="preserve"> Xinβ   KTSKQFFESENFDKNNYIRTVSVNEIQKGNVKTSTWLFETHTIDELRGEGLEYENIKTVTQEDVQKGDVKQAVWLFENQTFDSIMEAHKGVTKVTK..EEIPPSDVKTTTWLFETTPLH:1541</w:t>
      </w:r>
    </w:p>
    <w:p>
      <w:pPr>
        <w:pStyle w:val="HTMLPreformatted"/>
        <w:rPr>
          <w:rStyle w:val="HTMLCode"/>
          <w:i/>
          <w:i/>
          <w:sz w:val="18"/>
          <w:szCs w:val="18"/>
        </w:rPr>
      </w:pPr>
      <w:r>
        <w:rPr>
          <w:rStyle w:val="HTMLCode"/>
          <w:i/>
          <w:sz w:val="18"/>
          <w:szCs w:val="18"/>
        </w:rPr>
        <w:t>Cf</w:t>
      </w:r>
      <w:r>
        <w:rPr>
          <w:rStyle w:val="HTMLCode"/>
          <w:sz w:val="18"/>
          <w:szCs w:val="18"/>
        </w:rPr>
        <w:t xml:space="preserve"> Xinβ    KAGRQFFESENSGKNTYVRTVSVSEIQKGNVKTSTWLFETHTIDELRGEGSEYENIKTVTQEDMQKGDVKQAVWLFENQTLDSIREADESTTKVIK..EEIPPSDVKTTTWLFETTPLH:1353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Ec</w:t>
      </w:r>
      <w:r>
        <w:rPr>
          <w:rStyle w:val="HTMLCode"/>
          <w:sz w:val="18"/>
          <w:szCs w:val="18"/>
        </w:rPr>
        <w:t xml:space="preserve"> Xinβ    KTSKQFFESENFGKNTYIRTVSVNEIQKGNVKTSTWLFETHTIDELRGEGSEYENIKTVTREDMQKGDVKQAVWLFENQSLDSIKGADESITKLTK..EEIPPSDVKTTTWLFETTPLH:130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Bt</w:t>
      </w:r>
      <w:r>
        <w:rPr>
          <w:rStyle w:val="HTMLCode"/>
          <w:sz w:val="18"/>
          <w:szCs w:val="18"/>
        </w:rPr>
        <w:t xml:space="preserve"> Xinβ    RKSKQFFESENLDKNTYVRTVSVNEIQKGNVKTSTWLFETHTLDELRGEGSEYENIKTVTQEDMQKGDVKQAVWLFENQTLDSIKEADESITKITK..EEIPPADVKTTTWLFETTPLH:135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m</w:t>
      </w:r>
      <w:r>
        <w:rPr>
          <w:rStyle w:val="HTMLCode"/>
          <w:sz w:val="18"/>
          <w:szCs w:val="18"/>
        </w:rPr>
        <w:t xml:space="preserve"> Xinβ    QMNKQLFESEGGNKKNYVRTVSVNEIQKGNVKTSTWLFETHRIDEL.GEESRYENIKTVTQEDVQKGDVKQAVWLFENQTLDSINELDENDTKMTK..EEIPPSDVKTTTWLFETTPIH:130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Rn</w:t>
      </w:r>
      <w:r>
        <w:rPr>
          <w:rStyle w:val="HTMLCode"/>
          <w:sz w:val="18"/>
          <w:szCs w:val="18"/>
        </w:rPr>
        <w:t xml:space="preserve"> Xinβ    QMNKQLFESEGGDKKNYVRTVSINEIQKGNVKTSTWLFETHSIDEL.GEVSTYENIKTVTQEDVQKGDVKQAVWLFENQTLDSIKELDESDTKITK..EEIPPSDVKTTTWLFETTPIH:130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Md</w:t>
      </w:r>
      <w:r>
        <w:rPr>
          <w:rStyle w:val="HTMLCode"/>
          <w:sz w:val="18"/>
          <w:szCs w:val="18"/>
        </w:rPr>
        <w:t xml:space="preserve"> Xinβ    KYHKQLFESEESEKRTHIRTVSVNEIQQGNVKTSTWLFETHTLDELRGEGSEYEHIKTVTKEDVQKGDVKQAVWLFENQTLDSIKETDEYFTEVTR..EEIPHSDVKTTTWLFETTPLH:1355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Ac</w:t>
      </w:r>
      <w:r>
        <w:rPr>
          <w:rStyle w:val="HTMLCode"/>
          <w:sz w:val="18"/>
          <w:szCs w:val="18"/>
        </w:rPr>
        <w:t xml:space="preserve"> Xinβ    KANKKLFESEEAQEGMYVRTVSVSEIQHGNVKTSTWLFETHTIDEIRGEESEYKGVKTVTKEEVQEGDVQHSVWLFENQPLDSIKETDESDGKIDK..EEIPQADVKTTTWLFETTPFH:1219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Xt</w:t>
      </w:r>
      <w:r>
        <w:rPr>
          <w:rStyle w:val="HTMLCode"/>
          <w:sz w:val="18"/>
          <w:szCs w:val="18"/>
        </w:rPr>
        <w:t xml:space="preserve"> Xinβ    KGNKQRFEEEDDTNNKYVRTVSISEIKQGNVKTSTWLFETHSVDDI..HEEDYQNIKTVRKEDINKGDVKEAVWLFENQNLDSLKEEVENVREIEK..ESIPHADVRTTTWLFETTPLH:129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2   .......................................................................................................................:45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46  RKNKDHFESDALSQG.SVRTVNVSEIQKGDVRTAKWRFETQSIDKIRSMSSENL.IETVKTEEVAKGDVKHSVWLFEKNPLDHIKEVDEDEDHRTVTQEEISKADVKTTMWLFETTPFD:1408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6  RINKDRFESDRGFQE.SVRTVNVSEIQKGDVRSAKWRFETQSIDKIRSMSSENL.IETVKKEEVERGDVKHSVWLFEKNPLDHIKEVDEDQGTTSTSPEAIFKSDVKTTAWLFETTPFD:1266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1  RLSKHQFETDGLSQG.SVRTVNVSEIQKGDVRTAKWKFETQSIDKIRSMSSENV.VETVKKEEFEKGDVKHSVWLFEKKPLDHIKQADEDENKPAT.QEEIPKADVKTTTWLFETTPFD:1271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NA  KTNKQRFESDAMSQK.LVRTVSMSEIHKGDVRTAKWMFETHTIDQIHAEKSEEE.MKTVVLEEQLKGDVKQSVWLFEKNPLDHINESEEQHIQVVS..EDIPKADVKSTTWLFETTPFT:117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n</w:t>
      </w:r>
      <w:r>
        <w:rPr>
          <w:rStyle w:val="HTMLCode"/>
          <w:sz w:val="18"/>
          <w:szCs w:val="18"/>
        </w:rPr>
        <w:t xml:space="preserve"> Xinβ3   KTNKQRFETDEMAQK.YIRTVSVSEIQKGDVRSATWMFETRTIDEIHGKGVEYDGMETVTKEEVMKGDVKQSVWLFEKQPLDSIKDSDGTELIVTK..EEIPQADVKTTTWLFETTPFH:1022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Tr</w:t>
      </w:r>
      <w:r>
        <w:rPr>
          <w:rStyle w:val="HTMLCode"/>
          <w:sz w:val="18"/>
          <w:szCs w:val="18"/>
        </w:rPr>
        <w:t xml:space="preserve"> Xinβ36  KSSKERFESDEMSQK.YIRTVSVSEIHKGDVRSATWMFETRTIDEIHGKGVEYDGMETVTKEEVMKGDVKQSVWLFEKQPLDSIKDSDGTEIVVTK..EEIPQADVKTTTWLFETTPFH:1554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Ga</w:t>
      </w:r>
      <w:r>
        <w:rPr>
          <w:rStyle w:val="HTMLCode"/>
          <w:sz w:val="18"/>
          <w:szCs w:val="18"/>
        </w:rPr>
        <w:t xml:space="preserve"> Xinβ1   KTNKQRFETDEMSQR.YVKTVSVSEIQKGDVRSATWMFETRTIDEIRGEGAEYDGMERVTKEEVMKGDVKQSVWLFEKQPLDTIKETDGTELVVTK..EQIPQADVKSTTWLFESTPFN:1317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Ol</w:t>
      </w:r>
      <w:r>
        <w:rPr>
          <w:rStyle w:val="HTMLCode"/>
          <w:sz w:val="18"/>
          <w:szCs w:val="18"/>
        </w:rPr>
        <w:t xml:space="preserve"> Xinβ2   KTNKQRFETDETSQK.YVRTVSVSEIQRGDVRSATWMFETRTIDEIRGDGVEYDGMEKVKKEEVMKGDVKQSVWLFEKHPLDSIRESEDSETAVSK..EEVLRGDVKTTTWLFETTQLH:128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6   KTNKQRFETDDLSEK.YVRTVSVSEIQRGNVRSSTWMFETRTIDKINAEGSEYEGMEKVMREEVVKGDVKQSVWLFEKEPLDRIKDVDDTETVISR..EEIPKADVKTTTWLFETTPLT:1610</w:t>
      </w:r>
    </w:p>
    <w:p>
      <w:pPr>
        <w:pStyle w:val="HTMLPreformatted"/>
        <w:rPr>
          <w:rStyle w:val="HTMLCode"/>
          <w:sz w:val="18"/>
          <w:szCs w:val="18"/>
        </w:rPr>
      </w:pPr>
      <w:r>
        <w:rPr>
          <w:rStyle w:val="HTMLCode"/>
          <w:i/>
          <w:sz w:val="18"/>
          <w:szCs w:val="18"/>
        </w:rPr>
        <w:t>Dr</w:t>
      </w:r>
      <w:r>
        <w:rPr>
          <w:rStyle w:val="HTMLCode"/>
          <w:sz w:val="18"/>
          <w:szCs w:val="18"/>
        </w:rPr>
        <w:t xml:space="preserve"> Xinβ19  KTNKQRFETDDLSEK.YVRTVSVSEIQRGNVRSSTWMFETRTIDKINAEGSEYEGMEKVMREEVVKGDVKQSVWLFEKEPLDRIKDVDDTETVISR..EEIPKADVKTTTWLFETTPLT:1352</w:t>
      </w:r>
    </w:p>
    <w:p>
      <w:pPr>
        <w:pStyle w:val="HTMLPreformatted"/>
        <w:rPr>
          <w:rStyle w:val="HTMLCode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750570</wp:posOffset>
                </wp:positionH>
                <wp:positionV relativeFrom="paragraph">
                  <wp:posOffset>120650</wp:posOffset>
                </wp:positionV>
                <wp:extent cx="866775" cy="1905"/>
                <wp:effectExtent l="635" t="6350" r="635" b="635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7240" cy="2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9.1pt;margin-top:9.5pt;width:68.25pt;height:0.1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Style w:val="HTMLCode"/>
          <w:i/>
          <w:sz w:val="18"/>
          <w:szCs w:val="18"/>
        </w:rPr>
        <w:t>Pm</w:t>
      </w:r>
      <w:r>
        <w:rPr>
          <w:rStyle w:val="HTMLCode"/>
          <w:sz w:val="18"/>
          <w:szCs w:val="18"/>
        </w:rPr>
        <w:t xml:space="preserve"> Xin     QSNAQLFESEGVDRRKFVRTVSVSDVQRGDVRTSRWLFETKNIDEIGESASEKLDFTKVIREDVKSGDLKNSLWLFENHPLDKIKEQDEETTVRAE...EIQGGDVKTTTWLFERTPLH:1175</w:t>
      </w:r>
    </w:p>
    <w:p>
      <w:pPr>
        <w:pStyle w:val="HTMLPreformatted"/>
        <w:rPr/>
      </w:pPr>
      <w:r>
        <w:rPr>
          <w:rStyle w:val="HTMLCode"/>
          <w:rFonts w:eastAsia="Courier New"/>
          <w:sz w:val="18"/>
          <w:szCs w:val="18"/>
        </w:rPr>
        <w:t xml:space="preserve">                                                                         </w:t>
      </w:r>
    </w:p>
    <w:sectPr>
      <w:type w:val="nextPage"/>
      <w:pgSz w:orient="landscape" w:w="15840" w:h="12240"/>
      <w:pgMar w:left="662" w:right="432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harChar2">
    <w:name w:val=" Char Char2"/>
    <w:basedOn w:val="DefaultParagraphFont"/>
    <w:qFormat/>
    <w:rPr>
      <w:sz w:val="24"/>
      <w:szCs w:val="24"/>
    </w:rPr>
  </w:style>
  <w:style w:type="character" w:styleId="CharChar1">
    <w:name w:val=" Char Char1"/>
    <w:basedOn w:val="DefaultParagraphFont"/>
    <w:qFormat/>
    <w:rPr>
      <w:sz w:val="24"/>
      <w:szCs w:val="24"/>
    </w:rPr>
  </w:style>
  <w:style w:type="character" w:styleId="CharChar3">
    <w:name w:val=" Char Char3"/>
    <w:basedOn w:val="DefaultParagraphFont"/>
    <w:qFormat/>
    <w:rPr>
      <w:rFonts w:ascii="Courier New" w:hAnsi="Courier New" w:cs="Courier New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1T04:02:00Z</dcterms:created>
  <dc:creator>linlab</dc:creator>
  <dc:description/>
  <cp:keywords/>
  <dc:language>en-US</dc:language>
  <cp:lastModifiedBy>shawn</cp:lastModifiedBy>
  <cp:lastPrinted>2008-01-30T16:58:00Z</cp:lastPrinted>
  <dcterms:modified xsi:type="dcterms:W3CDTF">2008-03-01T04:02:00Z</dcterms:modified>
  <cp:revision>2</cp:revision>
  <dc:subject/>
  <dc:title>                     10        20        30        40        50        60</dc:title>
</cp:coreProperties>
</file>